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39951" w14:textId="775D87E1" w:rsidR="003B7F35" w:rsidRPr="00315657" w:rsidRDefault="009E7882" w:rsidP="003B7F3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t>L</w:t>
      </w:r>
      <w:r w:rsidR="003B7F35" w:rsidRPr="00315657">
        <w:rPr>
          <w:b/>
          <w:bCs/>
          <w:color w:val="000000" w:themeColor="text1"/>
          <w:lang w:val="en-US"/>
        </w:rPr>
        <w:t xml:space="preserve">ong-term outcome in a person with </w:t>
      </w:r>
      <w:proofErr w:type="spellStart"/>
      <w:r w:rsidR="003B7F35" w:rsidRPr="00315657">
        <w:rPr>
          <w:b/>
          <w:bCs/>
          <w:color w:val="000000" w:themeColor="text1"/>
          <w:lang w:val="en-US"/>
        </w:rPr>
        <w:t>pandrug</w:t>
      </w:r>
      <w:proofErr w:type="spellEnd"/>
      <w:r w:rsidR="003B7F35" w:rsidRPr="00315657">
        <w:rPr>
          <w:b/>
          <w:bCs/>
          <w:color w:val="000000" w:themeColor="text1"/>
          <w:lang w:val="en-US"/>
        </w:rPr>
        <w:t>-resistant HIV: the added value of a multidisciplinary approach</w:t>
      </w:r>
    </w:p>
    <w:p w14:paraId="6E7D853A" w14:textId="77777777" w:rsidR="003B7F35" w:rsidRPr="00315657" w:rsidRDefault="003B7F35" w:rsidP="003B7F35">
      <w:pPr>
        <w:spacing w:line="480" w:lineRule="auto"/>
        <w:jc w:val="both"/>
        <w:rPr>
          <w:color w:val="000000" w:themeColor="text1"/>
          <w:lang w:val="en-US"/>
        </w:rPr>
      </w:pPr>
    </w:p>
    <w:p w14:paraId="606CE2E0" w14:textId="62106F37" w:rsidR="003B7F35" w:rsidRPr="00315657" w:rsidRDefault="003B7F35" w:rsidP="003B7F35">
      <w:pPr>
        <w:spacing w:line="480" w:lineRule="auto"/>
        <w:jc w:val="both"/>
        <w:rPr>
          <w:b/>
          <w:bCs/>
          <w:color w:val="000000" w:themeColor="text1"/>
        </w:rPr>
      </w:pPr>
      <w:r w:rsidRPr="00315657">
        <w:rPr>
          <w:b/>
          <w:bCs/>
          <w:color w:val="000000" w:themeColor="text1"/>
        </w:rPr>
        <w:t xml:space="preserve">Tommaso CLEMENTE, Diana CANETTI, Emanuela MESSINA, Elisabetta CARINI, Liviana DELLA TORRE, Rebecka PAPAIOANNU BORJESSON, Antonella CASTAGNA, Vincenzo SPAGNUOLO </w:t>
      </w:r>
    </w:p>
    <w:p w14:paraId="6B652F29" w14:textId="51D6D581" w:rsidR="003B7F35" w:rsidRPr="00315657" w:rsidRDefault="003B7F35" w:rsidP="003B7F35">
      <w:pPr>
        <w:spacing w:line="480" w:lineRule="auto"/>
        <w:jc w:val="both"/>
        <w:rPr>
          <w:b/>
          <w:bCs/>
          <w:color w:val="000000" w:themeColor="text1"/>
        </w:rPr>
      </w:pPr>
    </w:p>
    <w:p w14:paraId="39C99553" w14:textId="77777777" w:rsidR="003B7F35" w:rsidRPr="00315657" w:rsidRDefault="003B7F35" w:rsidP="003B7F35">
      <w:pPr>
        <w:spacing w:line="480" w:lineRule="auto"/>
        <w:jc w:val="both"/>
        <w:rPr>
          <w:b/>
          <w:bCs/>
          <w:color w:val="000000" w:themeColor="text1"/>
        </w:rPr>
      </w:pPr>
    </w:p>
    <w:p w14:paraId="77825748" w14:textId="77777777" w:rsidR="003B7F35" w:rsidRPr="00315657" w:rsidRDefault="003B7F35" w:rsidP="003B7F3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t>Table of Contents</w:t>
      </w:r>
    </w:p>
    <w:p w14:paraId="21CE326B" w14:textId="77777777" w:rsidR="00D100F1" w:rsidRPr="00315657" w:rsidRDefault="00D100F1" w:rsidP="003B7F35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t>Table S1</w:t>
      </w:r>
      <w:r w:rsidRPr="00315657">
        <w:rPr>
          <w:color w:val="000000" w:themeColor="text1"/>
          <w:lang w:val="en-US"/>
        </w:rPr>
        <w:t>………………………</w:t>
      </w:r>
      <w:proofErr w:type="gramStart"/>
      <w:r w:rsidRPr="00315657">
        <w:rPr>
          <w:color w:val="000000" w:themeColor="text1"/>
          <w:lang w:val="en-US"/>
        </w:rPr>
        <w:t>…..</w:t>
      </w:r>
      <w:proofErr w:type="gramEnd"/>
      <w:r w:rsidRPr="00315657">
        <w:rPr>
          <w:color w:val="000000" w:themeColor="text1"/>
          <w:lang w:val="en-US"/>
        </w:rPr>
        <w:t>………………………………………………………………………………………………………………………………………….2</w:t>
      </w:r>
    </w:p>
    <w:p w14:paraId="5B370478" w14:textId="1A9DEA6D" w:rsidR="003B7F35" w:rsidRPr="00315657" w:rsidRDefault="003B7F35" w:rsidP="003B7F3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t>Table S</w:t>
      </w:r>
      <w:r w:rsidR="00D100F1" w:rsidRPr="00315657">
        <w:rPr>
          <w:b/>
          <w:bCs/>
          <w:color w:val="000000" w:themeColor="text1"/>
          <w:lang w:val="en-US"/>
        </w:rPr>
        <w:t>2</w:t>
      </w:r>
      <w:r w:rsidRPr="00315657">
        <w:rPr>
          <w:color w:val="000000" w:themeColor="text1"/>
          <w:lang w:val="en-US"/>
        </w:rPr>
        <w:t>………………………</w:t>
      </w:r>
      <w:proofErr w:type="gramStart"/>
      <w:r w:rsidRPr="00315657">
        <w:rPr>
          <w:color w:val="000000" w:themeColor="text1"/>
          <w:lang w:val="en-US"/>
        </w:rPr>
        <w:t>…..</w:t>
      </w:r>
      <w:proofErr w:type="gramEnd"/>
      <w:r w:rsidRPr="00315657">
        <w:rPr>
          <w:color w:val="000000" w:themeColor="text1"/>
          <w:lang w:val="en-US"/>
        </w:rPr>
        <w:t>………………………………………………………………………………………………………………………………………….</w:t>
      </w:r>
      <w:r w:rsidR="00825986" w:rsidRPr="00315657">
        <w:rPr>
          <w:color w:val="000000" w:themeColor="text1"/>
          <w:lang w:val="en-US"/>
        </w:rPr>
        <w:t>5</w:t>
      </w:r>
      <w:r w:rsidRPr="00315657">
        <w:rPr>
          <w:color w:val="000000" w:themeColor="text1"/>
          <w:lang w:val="en-US"/>
        </w:rPr>
        <w:br w:type="page"/>
      </w:r>
    </w:p>
    <w:p w14:paraId="5AB3EA05" w14:textId="5F604FD8" w:rsidR="006F0F8C" w:rsidRPr="00315657" w:rsidRDefault="00FA55BB" w:rsidP="002E01CA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lastRenderedPageBreak/>
        <w:t>Table</w:t>
      </w:r>
      <w:r w:rsidR="0092380E" w:rsidRPr="00315657">
        <w:rPr>
          <w:b/>
          <w:bCs/>
          <w:color w:val="000000" w:themeColor="text1"/>
          <w:lang w:val="en-US"/>
        </w:rPr>
        <w:t xml:space="preserve"> </w:t>
      </w:r>
      <w:r w:rsidRPr="00315657">
        <w:rPr>
          <w:b/>
          <w:bCs/>
          <w:color w:val="000000" w:themeColor="text1"/>
          <w:lang w:val="en-US"/>
        </w:rPr>
        <w:t>S</w:t>
      </w:r>
      <w:r w:rsidR="0092380E" w:rsidRPr="00315657">
        <w:rPr>
          <w:b/>
          <w:bCs/>
          <w:color w:val="000000" w:themeColor="text1"/>
          <w:lang w:val="en-US"/>
        </w:rPr>
        <w:t xml:space="preserve">1. </w:t>
      </w:r>
      <w:r w:rsidR="00C67044" w:rsidRPr="00315657">
        <w:rPr>
          <w:color w:val="000000" w:themeColor="text1"/>
          <w:lang w:val="en-US"/>
        </w:rPr>
        <w:t>Ava</w:t>
      </w:r>
      <w:r w:rsidR="00D100F1" w:rsidRPr="00315657">
        <w:rPr>
          <w:color w:val="000000" w:themeColor="text1"/>
          <w:lang w:val="en-US"/>
        </w:rPr>
        <w:t>il</w:t>
      </w:r>
      <w:r w:rsidR="00C67044" w:rsidRPr="00315657">
        <w:rPr>
          <w:color w:val="000000" w:themeColor="text1"/>
          <w:lang w:val="en-US"/>
        </w:rPr>
        <w:t xml:space="preserve">able </w:t>
      </w:r>
      <w:r w:rsidR="00D100F1" w:rsidRPr="00315657">
        <w:rPr>
          <w:color w:val="000000" w:themeColor="text1"/>
          <w:lang w:val="en-US"/>
        </w:rPr>
        <w:t xml:space="preserve">genotypic </w:t>
      </w:r>
      <w:r w:rsidR="00C67044" w:rsidRPr="00315657">
        <w:rPr>
          <w:color w:val="000000" w:themeColor="text1"/>
          <w:lang w:val="en-US"/>
        </w:rPr>
        <w:t xml:space="preserve">data on </w:t>
      </w:r>
      <w:r w:rsidR="001A5DA6" w:rsidRPr="00315657">
        <w:rPr>
          <w:color w:val="000000" w:themeColor="text1"/>
          <w:lang w:val="en-US"/>
        </w:rPr>
        <w:t xml:space="preserve">antiretroviral drug </w:t>
      </w:r>
      <w:r w:rsidR="00C67044" w:rsidRPr="00315657">
        <w:rPr>
          <w:color w:val="000000" w:themeColor="text1"/>
          <w:lang w:val="en-US"/>
        </w:rPr>
        <w:t xml:space="preserve">resistance until </w:t>
      </w:r>
      <w:r w:rsidR="00D100F1" w:rsidRPr="00315657">
        <w:rPr>
          <w:color w:val="000000" w:themeColor="text1"/>
          <w:lang w:val="en-US"/>
        </w:rPr>
        <w:t>December</w:t>
      </w:r>
      <w:r w:rsidR="00C67044" w:rsidRPr="00315657">
        <w:rPr>
          <w:color w:val="000000" w:themeColor="text1"/>
          <w:lang w:val="en-US"/>
        </w:rPr>
        <w:t xml:space="preserve"> 201</w:t>
      </w:r>
      <w:r w:rsidR="00D100F1" w:rsidRPr="00315657">
        <w:rPr>
          <w:color w:val="000000" w:themeColor="text1"/>
          <w:lang w:val="en-US"/>
        </w:rPr>
        <w:t>5</w:t>
      </w:r>
      <w:r w:rsidR="00C8749F" w:rsidRPr="00315657">
        <w:rPr>
          <w:color w:val="000000" w:themeColor="text1"/>
          <w:lang w:val="en-US"/>
        </w:rPr>
        <w:t>.</w:t>
      </w:r>
    </w:p>
    <w:tbl>
      <w:tblPr>
        <w:tblStyle w:val="ListTable3-Accent3"/>
        <w:tblW w:w="11593" w:type="dxa"/>
        <w:tblInd w:w="-572" w:type="dxa"/>
        <w:tblLook w:val="04A0" w:firstRow="1" w:lastRow="0" w:firstColumn="1" w:lastColumn="0" w:noHBand="0" w:noVBand="1"/>
      </w:tblPr>
      <w:tblGrid>
        <w:gridCol w:w="2098"/>
        <w:gridCol w:w="1899"/>
        <w:gridCol w:w="1899"/>
        <w:gridCol w:w="1899"/>
        <w:gridCol w:w="1899"/>
        <w:gridCol w:w="1899"/>
      </w:tblGrid>
      <w:tr w:rsidR="00315657" w:rsidRPr="00315657" w14:paraId="556C1103" w14:textId="19C952F7" w:rsidTr="00825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8" w:type="dxa"/>
          </w:tcPr>
          <w:p w14:paraId="1CEDEC59" w14:textId="23F9A250" w:rsidR="001A5D75" w:rsidRPr="00315657" w:rsidRDefault="001A5D75" w:rsidP="00610E4B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99" w:type="dxa"/>
            <w:vAlign w:val="center"/>
          </w:tcPr>
          <w:p w14:paraId="4329A610" w14:textId="1F5A68D2" w:rsidR="001A5D75" w:rsidRPr="00315657" w:rsidRDefault="001A5D75" w:rsidP="00F514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 xml:space="preserve">Cumulative data from RNA-based genotypic resistance tests </w:t>
            </w:r>
            <w:r w:rsidR="00825986" w:rsidRPr="00315657">
              <w:rPr>
                <w:color w:val="000000" w:themeColor="text1"/>
                <w:sz w:val="18"/>
                <w:szCs w:val="18"/>
                <w:lang w:val="en-US"/>
              </w:rPr>
              <w:t>pre-evidence of 4-class drug resistance</w:t>
            </w:r>
            <w:r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9" w:type="dxa"/>
            <w:vAlign w:val="center"/>
          </w:tcPr>
          <w:p w14:paraId="2FD479DF" w14:textId="02F9F4F3" w:rsidR="001A5D75" w:rsidRPr="00315657" w:rsidRDefault="001A5D75" w:rsidP="00F514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RNA-based genotypic resistance test at March 2010</w:t>
            </w:r>
            <w:r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9" w:type="dxa"/>
            <w:vAlign w:val="center"/>
          </w:tcPr>
          <w:p w14:paraId="01F0C256" w14:textId="0CFAB80A" w:rsidR="001A5D75" w:rsidRPr="00315657" w:rsidRDefault="001A5D75" w:rsidP="00F5143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RNA-based genotypic resistance tests at December 2014</w:t>
            </w:r>
            <w:r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9" w:type="dxa"/>
            <w:vAlign w:val="center"/>
          </w:tcPr>
          <w:p w14:paraId="414BABDF" w14:textId="1DFECC30" w:rsidR="001A5D75" w:rsidRPr="00315657" w:rsidRDefault="001A5D75" w:rsidP="00685B0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RNA-based genotypic resistance test at</w:t>
            </w:r>
          </w:p>
          <w:p w14:paraId="658871F3" w14:textId="47C5AAD0" w:rsidR="001A5D75" w:rsidRPr="00315657" w:rsidRDefault="001A5D75" w:rsidP="00685B0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December 2015</w:t>
            </w:r>
            <w:r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9" w:type="dxa"/>
            <w:vAlign w:val="center"/>
          </w:tcPr>
          <w:p w14:paraId="5B807CEF" w14:textId="1C56AE90" w:rsidR="001A5D75" w:rsidRPr="00315657" w:rsidRDefault="001A5D75" w:rsidP="001A5D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Cumulative data from RNA-based genotypic resistance tests at December 2015</w:t>
            </w:r>
            <w:r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315657" w:rsidRPr="00315657" w14:paraId="4BEEE51F" w14:textId="6B45C74C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EDEDED" w:themeFill="accent3" w:themeFillTint="33"/>
            <w:vAlign w:val="center"/>
          </w:tcPr>
          <w:p w14:paraId="4236BD50" w14:textId="532E2783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NRTI + NNRTI resistance-associated mutations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49097BC5" w14:textId="421899D7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M41L, D67N, V75I, M184I, L210W, T215EY, K219ER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 N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K103N, Y188L, H221Y, K238T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I31L, T39A, K43Q,</w:t>
            </w:r>
            <w:r w:rsidR="00396C8A" w:rsidRPr="0031565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V90I, K122E, S162Y, R172K, R211K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0BDE1DB2" w14:textId="65953D6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41L, D67N, V75I, M184I</w:t>
            </w:r>
            <w:r w:rsidR="007B048A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N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K103N, Y188L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31L, T39A, K43Q, V90I, K122E, S162Y, R172K, V179I, G196E, T200A, E203D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6325E312" w14:textId="4766D1A6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41L, </w:t>
            </w:r>
            <w:r w:rsidR="00B9666E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62V,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D67N, V75I, M184V, L210W, T215Y, K219R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N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K103N, </w:t>
            </w:r>
            <w:r w:rsidR="00B9666E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138G,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Y188L, K238T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31L, T39A, K43Q, V90I, K122E, S162Y, </w:t>
            </w:r>
            <w:r w:rsidR="00B9666E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R172K,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179I, G196E, T200A, E203D, R211K</w:t>
            </w:r>
            <w:r w:rsidR="00B9666E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D23</w:t>
            </w:r>
            <w:r w:rsidR="001C3C96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B9666E"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11C1995D" w14:textId="3D9453ED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RTI: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41L, A62V, D67N, V75I, M184V, L210W, T215Y, K219R -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NRTI: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K103N, E138G, Y188L, K238T -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ther: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I31L, T39A, K43Q, V90I, K122E, S162Y, R172K, V179I, G196E, T200A, E203D, R211K, D237N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6EFB8CB7" w14:textId="4524E559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41L, A62V, D67N, V75I, M184IV, L210W, T215EY, K219ER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N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K103N, E138G, Y188L, H221Y, K238T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31L, T39A, K43Q, V90I, K122E, S162Y, R172K, V179I, G196E, T200A, E203D, R211K, D237N</w:t>
            </w:r>
          </w:p>
        </w:tc>
      </w:tr>
      <w:tr w:rsidR="00315657" w:rsidRPr="00315657" w14:paraId="2DC98991" w14:textId="43524E14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19588E1" w14:textId="12E4B549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Abacavir (ABC)</w:t>
            </w:r>
          </w:p>
        </w:tc>
        <w:tc>
          <w:tcPr>
            <w:tcW w:w="1899" w:type="dxa"/>
            <w:vAlign w:val="center"/>
          </w:tcPr>
          <w:p w14:paraId="50B0FC46" w14:textId="313C64A5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0CAEFC8" w14:textId="1D37ABA4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745DAA23" w14:textId="21B8B21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D67F9F5" w14:textId="7E648B61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78A2A02" w14:textId="337F5F7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0B6B15A0" w14:textId="1A7A7947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D751BA6" w14:textId="70925BE2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idanosine</w:t>
            </w:r>
            <w:proofErr w:type="spellEnd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dI</w:t>
            </w:r>
            <w:proofErr w:type="spellEnd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899" w:type="dxa"/>
            <w:vAlign w:val="center"/>
          </w:tcPr>
          <w:p w14:paraId="40B2AD43" w14:textId="4625AFE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1ADB23E" w14:textId="53C28FAE" w:rsidR="001A5D75" w:rsidRPr="00315657" w:rsidRDefault="007B048A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1F9BB244" w14:textId="0E3A3B1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D5E43A8" w14:textId="7243F1B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78B5782" w14:textId="387D89A2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76CE1D42" w14:textId="67A8F156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4B4E6F61" w14:textId="14B2FB6D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mtricitabine (FTC)</w:t>
            </w:r>
          </w:p>
        </w:tc>
        <w:tc>
          <w:tcPr>
            <w:tcW w:w="1899" w:type="dxa"/>
            <w:vAlign w:val="center"/>
          </w:tcPr>
          <w:p w14:paraId="1B13B854" w14:textId="6EADCCB7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E932B0E" w14:textId="61FB1E6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EE7AF4C" w14:textId="239C12CD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7092A339" w14:textId="339DAFE9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73F6BA6" w14:textId="4315D0F0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017F9D45" w14:textId="37119F5D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9E60CB7" w14:textId="03945A95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Lamivudine (3TC)</w:t>
            </w:r>
          </w:p>
        </w:tc>
        <w:tc>
          <w:tcPr>
            <w:tcW w:w="1899" w:type="dxa"/>
            <w:vAlign w:val="center"/>
          </w:tcPr>
          <w:p w14:paraId="498294D5" w14:textId="24F9CAD0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1948CBE" w14:textId="263FE3F6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AE814F0" w14:textId="0D1F89BD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6AA3CCE" w14:textId="437245CD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A1B8761" w14:textId="36FD4CC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6A010AFA" w14:textId="4D2570D9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185567C3" w14:textId="020A6BC8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Stavudine (d4T)</w:t>
            </w:r>
          </w:p>
        </w:tc>
        <w:tc>
          <w:tcPr>
            <w:tcW w:w="1899" w:type="dxa"/>
            <w:vAlign w:val="center"/>
          </w:tcPr>
          <w:p w14:paraId="1F7A6674" w14:textId="6FCBA31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5B935FA" w14:textId="45EA05EE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ow-level resistant</w:t>
            </w:r>
          </w:p>
        </w:tc>
        <w:tc>
          <w:tcPr>
            <w:tcW w:w="1899" w:type="dxa"/>
            <w:vAlign w:val="center"/>
          </w:tcPr>
          <w:p w14:paraId="1D587663" w14:textId="5F59F1A4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A6997AE" w14:textId="11ECA03E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0672227" w14:textId="2E77FE22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1C85FB41" w14:textId="7F960C87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47D1218" w14:textId="6BDABB0A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Zidovudine (AZT)</w:t>
            </w:r>
          </w:p>
        </w:tc>
        <w:tc>
          <w:tcPr>
            <w:tcW w:w="1899" w:type="dxa"/>
            <w:vAlign w:val="center"/>
          </w:tcPr>
          <w:p w14:paraId="2D2BFE5C" w14:textId="46A0D34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BC9C885" w14:textId="35FA0366" w:rsidR="001A5D75" w:rsidRPr="00315657" w:rsidRDefault="007B048A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ow-level</w:t>
            </w:r>
            <w:r w:rsidR="001A5D75"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571E5987" w14:textId="1B0C99E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4A7873E" w14:textId="3DCC2B0A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A6B997E" w14:textId="4C5D37E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1B6A0A49" w14:textId="4CEC59C1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E560F25" w14:textId="2FF07B6D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Tenofovir (TDF)</w:t>
            </w:r>
          </w:p>
        </w:tc>
        <w:tc>
          <w:tcPr>
            <w:tcW w:w="1899" w:type="dxa"/>
            <w:vAlign w:val="center"/>
          </w:tcPr>
          <w:p w14:paraId="068FE5EC" w14:textId="3A96BFC9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9743C4A" w14:textId="45382D1A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usceptible</w:t>
            </w:r>
          </w:p>
        </w:tc>
        <w:tc>
          <w:tcPr>
            <w:tcW w:w="1899" w:type="dxa"/>
            <w:vAlign w:val="center"/>
          </w:tcPr>
          <w:p w14:paraId="5B39CD81" w14:textId="51E6D4E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42BBF98" w14:textId="5C9BE12B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23C18EE" w14:textId="2F3601FE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5EC267FF" w14:textId="769537CD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FFBDDE8" w14:textId="52B20756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favirenz (EFV)</w:t>
            </w:r>
          </w:p>
        </w:tc>
        <w:tc>
          <w:tcPr>
            <w:tcW w:w="1899" w:type="dxa"/>
            <w:vAlign w:val="center"/>
          </w:tcPr>
          <w:p w14:paraId="3C7CDDD4" w14:textId="5E60FD2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D56F1F9" w14:textId="3890C18B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B8D9CC6" w14:textId="5600021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CBC4175" w14:textId="7A7854E1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58AAF67" w14:textId="45F730C9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70E36198" w14:textId="4477ED0A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7B424860" w14:textId="7AEEE5D3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travirine (ETR)</w:t>
            </w:r>
          </w:p>
        </w:tc>
        <w:tc>
          <w:tcPr>
            <w:tcW w:w="1899" w:type="dxa"/>
            <w:vAlign w:val="center"/>
          </w:tcPr>
          <w:p w14:paraId="38DF96FE" w14:textId="254AC9ED" w:rsidR="001A5D75" w:rsidRPr="00315657" w:rsidRDefault="002E507F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ow-level resistant</w:t>
            </w:r>
          </w:p>
        </w:tc>
        <w:tc>
          <w:tcPr>
            <w:tcW w:w="1899" w:type="dxa"/>
            <w:vAlign w:val="center"/>
          </w:tcPr>
          <w:p w14:paraId="74B05B86" w14:textId="791BF8D9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otentially resistant</w:t>
            </w:r>
          </w:p>
        </w:tc>
        <w:tc>
          <w:tcPr>
            <w:tcW w:w="1899" w:type="dxa"/>
            <w:vAlign w:val="center"/>
          </w:tcPr>
          <w:p w14:paraId="2CB407EF" w14:textId="72601E61" w:rsidR="001A5D75" w:rsidRPr="00315657" w:rsidRDefault="002E507F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ow-level resistant</w:t>
            </w:r>
          </w:p>
        </w:tc>
        <w:tc>
          <w:tcPr>
            <w:tcW w:w="1899" w:type="dxa"/>
            <w:vAlign w:val="center"/>
          </w:tcPr>
          <w:p w14:paraId="572A4EB6" w14:textId="2AA76CAF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Low-level resistant</w:t>
            </w:r>
          </w:p>
        </w:tc>
        <w:tc>
          <w:tcPr>
            <w:tcW w:w="1899" w:type="dxa"/>
            <w:vAlign w:val="center"/>
          </w:tcPr>
          <w:p w14:paraId="47CD84AE" w14:textId="37175BBF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</w:tr>
      <w:tr w:rsidR="00315657" w:rsidRPr="00315657" w14:paraId="7C0CD795" w14:textId="3267DE34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2B5C772A" w14:textId="321F764B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Nevirapine (NVP)</w:t>
            </w:r>
          </w:p>
        </w:tc>
        <w:tc>
          <w:tcPr>
            <w:tcW w:w="1899" w:type="dxa"/>
            <w:vAlign w:val="center"/>
          </w:tcPr>
          <w:p w14:paraId="15545C0E" w14:textId="02837D3E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05C37BC" w14:textId="03391437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CD31F68" w14:textId="5269039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C489CDF" w14:textId="12DD34CE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5C4464F" w14:textId="1627883B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2AFA786A" w14:textId="65CA213C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77772B33" w14:textId="7ED306F3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ilpivirine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RPV)</w:t>
            </w:r>
          </w:p>
        </w:tc>
        <w:tc>
          <w:tcPr>
            <w:tcW w:w="1899" w:type="dxa"/>
            <w:vAlign w:val="center"/>
          </w:tcPr>
          <w:p w14:paraId="31C13259" w14:textId="2B0EF6E1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BB54CAF" w14:textId="484185D4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54BB2EF" w14:textId="2110C350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F4AF576" w14:textId="4B3F7111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669E127" w14:textId="05A1EABF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55752F32" w14:textId="76EF4D49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1A52C74" w14:textId="4B06DA56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oravirine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DOR)</w:t>
            </w: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99" w:type="dxa"/>
            <w:vAlign w:val="center"/>
          </w:tcPr>
          <w:p w14:paraId="18A748EB" w14:textId="70BC5232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4A50CA0" w14:textId="32D8A73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AE24B3D" w14:textId="728CF17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E8CF48F" w14:textId="5BE175C9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574EB98" w14:textId="2FB7546A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7078CC1B" w14:textId="017F0CA6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EDEDED" w:themeFill="accent3" w:themeFillTint="33"/>
            <w:vAlign w:val="center"/>
          </w:tcPr>
          <w:p w14:paraId="584AD219" w14:textId="03E24C66" w:rsidR="001A5D75" w:rsidRPr="00315657" w:rsidRDefault="001A5D75" w:rsidP="001A5D7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PI resistance-associated mutations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496AF2F5" w14:textId="757E2ADB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32I, I47V, I50V, L90M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Accessory: </w:t>
            </w:r>
            <w:r w:rsidR="00934726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one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10I, I13V, L19I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>K20R, E35D, M36I, L63P, A71V, I85V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26F76DBB" w14:textId="60382208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32I, I47V, I50V, L90M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one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10I, I13V, L19I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K20R, E35D, M36I, L63P, I66F, A71V, </w:t>
            </w:r>
            <w:r w:rsidR="007B048A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82I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I85V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7D3978C5" w14:textId="6B3DCB27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32I, M46I, I47V, I50V, I54L, L90M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33F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10I, I13V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G16E, L19I, K20R, E35D, M36I, P39S, K55R, L63P, </w:t>
            </w:r>
            <w:r w:rsidR="00013EA9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I66F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K70E, A71V, V82I, I85V, Q92R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561254E4" w14:textId="73708D56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32I, M46I, I47V, I50V, I54L, L90M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33F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10I, I13V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>G16E, L19I, K20R, E35D, M36I, P39S, L63P, I66F, A71V, V82I, I85V, Q92R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0214FB66" w14:textId="272E34BC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V32I, M46I, I47V, I50V, I54L, L90M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33F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L10I, I13V,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>G16E, L19I, K20R, E35D, M36I, P39S, K55R, L63P, I66F, K70E, A71V, V82I, I85V, Q92R</w:t>
            </w:r>
          </w:p>
        </w:tc>
      </w:tr>
      <w:tr w:rsidR="00315657" w:rsidRPr="00315657" w14:paraId="7E331C28" w14:textId="79FD2948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E13F8EE" w14:textId="5535A5BD" w:rsidR="001A5D75" w:rsidRPr="00315657" w:rsidRDefault="001A5D75" w:rsidP="001A5D75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lastRenderedPageBreak/>
              <w:t>Atazanavir/ritonavir (ATV/r)</w:t>
            </w:r>
          </w:p>
        </w:tc>
        <w:tc>
          <w:tcPr>
            <w:tcW w:w="1899" w:type="dxa"/>
            <w:vAlign w:val="center"/>
          </w:tcPr>
          <w:p w14:paraId="2F4183A6" w14:textId="47ED72EE" w:rsidR="001A5D75" w:rsidRPr="00315657" w:rsidRDefault="002E507F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7F645230" w14:textId="0300AD70" w:rsidR="001A5D75" w:rsidRPr="00315657" w:rsidRDefault="007B048A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46B2084D" w14:textId="4A27FDE5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FB8F12C" w14:textId="39C33255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025A176" w14:textId="32A9DC0D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6B660179" w14:textId="3EAFDF32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71C780C0" w14:textId="78D25DD4" w:rsidR="001A5D75" w:rsidRPr="00315657" w:rsidRDefault="001A5D75" w:rsidP="001A5D75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arunavir/ritonavir (DRV/r)</w:t>
            </w:r>
          </w:p>
        </w:tc>
        <w:tc>
          <w:tcPr>
            <w:tcW w:w="1899" w:type="dxa"/>
            <w:vAlign w:val="center"/>
          </w:tcPr>
          <w:p w14:paraId="0DA332B3" w14:textId="1D261915" w:rsidR="001A5D75" w:rsidRPr="00315657" w:rsidRDefault="002E507F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48DCB4B3" w14:textId="5818F75F" w:rsidR="001A5D75" w:rsidRPr="00315657" w:rsidRDefault="007B048A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</w:t>
            </w:r>
            <w:r w:rsidR="001A5D75"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resistant</w:t>
            </w:r>
          </w:p>
        </w:tc>
        <w:tc>
          <w:tcPr>
            <w:tcW w:w="1899" w:type="dxa"/>
            <w:vAlign w:val="center"/>
          </w:tcPr>
          <w:p w14:paraId="560D0F4B" w14:textId="7D0F1098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2F9EF49" w14:textId="106EB15C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7C1244E6" w14:textId="396BAAB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597AB57D" w14:textId="63EA1B92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E369CE2" w14:textId="11B55164" w:rsidR="001A5D75" w:rsidRPr="00315657" w:rsidRDefault="001A5D75" w:rsidP="001A5D75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Fosamprenavir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/ritonavir (FPV/r)</w:t>
            </w:r>
          </w:p>
        </w:tc>
        <w:tc>
          <w:tcPr>
            <w:tcW w:w="1899" w:type="dxa"/>
            <w:vAlign w:val="center"/>
          </w:tcPr>
          <w:p w14:paraId="402D8536" w14:textId="43F635A7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D5C2CE1" w14:textId="4548363E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432796C" w14:textId="0444734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5CF9696" w14:textId="0196DF0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7309F29" w14:textId="728075E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4F9F8D0B" w14:textId="0F56A9AF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FE9B8EC" w14:textId="64C6204C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dinavir/ritonavir (IDV/r)</w:t>
            </w:r>
          </w:p>
        </w:tc>
        <w:tc>
          <w:tcPr>
            <w:tcW w:w="1899" w:type="dxa"/>
            <w:vAlign w:val="center"/>
          </w:tcPr>
          <w:p w14:paraId="74682EE4" w14:textId="5031B762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BDBD617" w14:textId="3CCC496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BB1148A" w14:textId="050A961B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3246167" w14:textId="13F6E9C2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AB8647C" w14:textId="4538402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3E612B3B" w14:textId="5EF3AE94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AAACFF6" w14:textId="3AAF0500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Lopinavir/ritonavir (LPV/r)</w:t>
            </w:r>
          </w:p>
        </w:tc>
        <w:tc>
          <w:tcPr>
            <w:tcW w:w="1899" w:type="dxa"/>
            <w:vAlign w:val="center"/>
          </w:tcPr>
          <w:p w14:paraId="55F8D5C0" w14:textId="675F9CD3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62D083B" w14:textId="5A1043F6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7C50AF47" w14:textId="1D894033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7FED38F" w14:textId="027285A2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57D532F" w14:textId="1A0260E7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3D2FDE29" w14:textId="73ED0FBB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5F511931" w14:textId="1A0DF73A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Nelfinavir (NFV)</w:t>
            </w:r>
          </w:p>
        </w:tc>
        <w:tc>
          <w:tcPr>
            <w:tcW w:w="1899" w:type="dxa"/>
            <w:vAlign w:val="center"/>
          </w:tcPr>
          <w:p w14:paraId="454045BE" w14:textId="24D2228C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4DC054CD" w14:textId="2C840A5C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2936FA5F" w14:textId="40722E44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E6BE1F2" w14:textId="7E7D41C5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8817B15" w14:textId="684C48FE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15CC0DE8" w14:textId="4A5BC219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20AE606" w14:textId="35CECF0D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Saquinavir/ritonavir (SQV/r)</w:t>
            </w:r>
          </w:p>
        </w:tc>
        <w:tc>
          <w:tcPr>
            <w:tcW w:w="1899" w:type="dxa"/>
            <w:vAlign w:val="center"/>
          </w:tcPr>
          <w:p w14:paraId="7727185E" w14:textId="59EA0781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1DEC417" w14:textId="022EBB4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309B0B0" w14:textId="322C2BE2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50E7949" w14:textId="126C0FD0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D322162" w14:textId="519938A0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4B60553C" w14:textId="47378072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8C5CB6A" w14:textId="26CA2761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Tipranavir/ritonavir (TPV/r)</w:t>
            </w:r>
          </w:p>
        </w:tc>
        <w:tc>
          <w:tcPr>
            <w:tcW w:w="1899" w:type="dxa"/>
            <w:vAlign w:val="center"/>
          </w:tcPr>
          <w:p w14:paraId="07199760" w14:textId="345579B3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7BD0E6A2" w14:textId="4E2A8A1D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09E25840" w14:textId="7CF74D4B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72994CB9" w14:textId="56A74A9F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37477912" w14:textId="7E1E31BB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</w:tr>
      <w:tr w:rsidR="00315657" w:rsidRPr="00315657" w14:paraId="69D4773B" w14:textId="4BFC7158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EDEDED" w:themeFill="accent3" w:themeFillTint="33"/>
            <w:vAlign w:val="center"/>
          </w:tcPr>
          <w:p w14:paraId="44F0E695" w14:textId="4CA90A97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STI resistance-associated mutations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68CAB034" w14:textId="782E9B73" w:rsidR="001A5D75" w:rsidRPr="00315657" w:rsidRDefault="00825986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ever assessed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42D69F12" w14:textId="70D94B88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G140S, Q148H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none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10D, M154I, V165I, V201I, I208L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4C97779C" w14:textId="1159A38C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G140S, Q148H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none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Other: </w:t>
            </w:r>
            <w:r w:rsidR="00B9666E"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3E,</w:t>
            </w:r>
            <w:r w:rsidR="00B9666E"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10D, M154I, V165I, V201I, I208L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5BD15D30" w14:textId="6AE6881B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G140S, Q148H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none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3E, E10D, M154I, V165I, V201I, I208L</w:t>
            </w:r>
          </w:p>
        </w:tc>
        <w:tc>
          <w:tcPr>
            <w:tcW w:w="1899" w:type="dxa"/>
            <w:shd w:val="clear" w:color="auto" w:fill="EDEDED" w:themeFill="accent3" w:themeFillTint="33"/>
            <w:vAlign w:val="center"/>
          </w:tcPr>
          <w:p w14:paraId="2E951396" w14:textId="6766CA71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Prima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G140S, Q148H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Accessory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none </w:t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- Other: </w:t>
            </w: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3E, E10D, M154I, V165I, V201I, I208L</w:t>
            </w:r>
          </w:p>
        </w:tc>
      </w:tr>
      <w:tr w:rsidR="00315657" w:rsidRPr="00315657" w14:paraId="6423B2AB" w14:textId="281D3A6F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C9D53D0" w14:textId="2D6906A9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olutegravir (DTG)</w:t>
            </w:r>
          </w:p>
        </w:tc>
        <w:tc>
          <w:tcPr>
            <w:tcW w:w="1899" w:type="dxa"/>
            <w:vAlign w:val="center"/>
          </w:tcPr>
          <w:p w14:paraId="7AA524E8" w14:textId="6B1BCC5B" w:rsidR="001A5D75" w:rsidRPr="00315657" w:rsidRDefault="00825986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899" w:type="dxa"/>
            <w:vAlign w:val="center"/>
          </w:tcPr>
          <w:p w14:paraId="2C85CA06" w14:textId="4A6C822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6932FD13" w14:textId="78F50735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7AAA0FD2" w14:textId="2900658D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04577F1B" w14:textId="6D714676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</w:tr>
      <w:tr w:rsidR="00315657" w:rsidRPr="00315657" w14:paraId="00CC72A4" w14:textId="2BB3ECED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739FA56C" w14:textId="256CBCD7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lvitegravir (EVG)</w:t>
            </w:r>
          </w:p>
        </w:tc>
        <w:tc>
          <w:tcPr>
            <w:tcW w:w="1899" w:type="dxa"/>
            <w:vAlign w:val="center"/>
          </w:tcPr>
          <w:p w14:paraId="4E9A1040" w14:textId="5D4B2F64" w:rsidR="001A5D75" w:rsidRPr="00315657" w:rsidRDefault="00825986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899" w:type="dxa"/>
            <w:vAlign w:val="center"/>
          </w:tcPr>
          <w:p w14:paraId="076E565F" w14:textId="1792867A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6ABA1BE1" w14:textId="258900C4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1E3ABA5B" w14:textId="0F44A1E0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09509D4" w14:textId="2DA90EE9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2F421F5C" w14:textId="60A6D9AA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23CA80A4" w14:textId="0CFF0DD6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altegravir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RAL)</w:t>
            </w:r>
          </w:p>
        </w:tc>
        <w:tc>
          <w:tcPr>
            <w:tcW w:w="1899" w:type="dxa"/>
            <w:vAlign w:val="center"/>
          </w:tcPr>
          <w:p w14:paraId="2AB5E4F4" w14:textId="5A9282BD" w:rsidR="001A5D75" w:rsidRPr="00315657" w:rsidRDefault="00825986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899" w:type="dxa"/>
            <w:vAlign w:val="center"/>
          </w:tcPr>
          <w:p w14:paraId="1F1D2229" w14:textId="56CC7559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0BB80FC8" w14:textId="59E53E41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B5D3080" w14:textId="5702C512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7BF92BD1" w14:textId="49ADC5CE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  <w:tr w:rsidR="00315657" w:rsidRPr="00315657" w14:paraId="0CA9074C" w14:textId="2112E1B2" w:rsidTr="0082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4273A553" w14:textId="686B1DAE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Bictegravir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BIC)</w:t>
            </w: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99" w:type="dxa"/>
            <w:vAlign w:val="center"/>
          </w:tcPr>
          <w:p w14:paraId="699A3692" w14:textId="10B71BF8" w:rsidR="001A5D75" w:rsidRPr="00315657" w:rsidRDefault="00825986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899" w:type="dxa"/>
            <w:vAlign w:val="center"/>
          </w:tcPr>
          <w:p w14:paraId="5C2C5B93" w14:textId="3EF9B3CA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290A5699" w14:textId="65F0553D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6F0BD8D6" w14:textId="204F344F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  <w:tc>
          <w:tcPr>
            <w:tcW w:w="1899" w:type="dxa"/>
            <w:vAlign w:val="center"/>
          </w:tcPr>
          <w:p w14:paraId="6C692B60" w14:textId="2A8A3C6A" w:rsidR="001A5D75" w:rsidRPr="00315657" w:rsidRDefault="001A5D75" w:rsidP="001A5D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termediate resistant</w:t>
            </w:r>
          </w:p>
        </w:tc>
      </w:tr>
      <w:tr w:rsidR="00315657" w:rsidRPr="00315657" w14:paraId="5552F9CD" w14:textId="19B1E72E" w:rsidTr="0082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01BABC5A" w14:textId="17DAED7D" w:rsidR="001A5D75" w:rsidRPr="00315657" w:rsidRDefault="001A5D75" w:rsidP="001A5D75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Cabotegravir (CAB)</w:t>
            </w: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99" w:type="dxa"/>
            <w:vAlign w:val="center"/>
          </w:tcPr>
          <w:p w14:paraId="73D87DF7" w14:textId="6BC6C07D" w:rsidR="001A5D75" w:rsidRPr="00315657" w:rsidRDefault="00825986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899" w:type="dxa"/>
            <w:vAlign w:val="center"/>
          </w:tcPr>
          <w:p w14:paraId="5365728E" w14:textId="097AF79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754AE57E" w14:textId="19DE4CE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3F99201F" w14:textId="19967C57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  <w:tc>
          <w:tcPr>
            <w:tcW w:w="1899" w:type="dxa"/>
            <w:vAlign w:val="center"/>
          </w:tcPr>
          <w:p w14:paraId="58FE995D" w14:textId="143C7A6A" w:rsidR="001A5D75" w:rsidRPr="00315657" w:rsidRDefault="001A5D75" w:rsidP="001A5D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High-level resistant</w:t>
            </w:r>
          </w:p>
        </w:tc>
      </w:tr>
    </w:tbl>
    <w:p w14:paraId="1E2A9EC3" w14:textId="5A2250D7" w:rsidR="00C67044" w:rsidRPr="00315657" w:rsidRDefault="00C67044">
      <w:pPr>
        <w:spacing w:line="480" w:lineRule="auto"/>
        <w:jc w:val="both"/>
        <w:rPr>
          <w:color w:val="000000" w:themeColor="text1"/>
          <w:lang w:val="en-US"/>
        </w:rPr>
      </w:pPr>
    </w:p>
    <w:p w14:paraId="71842D55" w14:textId="2F262BB1" w:rsidR="00F51432" w:rsidRPr="00315657" w:rsidRDefault="00F51432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color w:val="000000" w:themeColor="text1"/>
          <w:lang w:val="en-US"/>
        </w:rPr>
        <w:t xml:space="preserve">No available data on fusion inhibitors but history of virological failure and drug intolerance during </w:t>
      </w:r>
      <w:r w:rsidR="001A5DA6" w:rsidRPr="00315657">
        <w:rPr>
          <w:color w:val="000000" w:themeColor="text1"/>
          <w:lang w:val="en-US"/>
        </w:rPr>
        <w:t>enfuvirtide-containing regimens (2009).</w:t>
      </w:r>
    </w:p>
    <w:p w14:paraId="6666E2AA" w14:textId="5CA7CB7F" w:rsidR="001A5DA6" w:rsidRPr="00315657" w:rsidRDefault="001A5DA6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color w:val="000000" w:themeColor="text1"/>
          <w:vertAlign w:val="superscript"/>
          <w:lang w:val="en-US"/>
        </w:rPr>
        <w:lastRenderedPageBreak/>
        <w:t>1</w:t>
      </w:r>
      <w:r w:rsidRPr="00315657">
        <w:rPr>
          <w:color w:val="000000" w:themeColor="text1"/>
          <w:lang w:val="en-US"/>
        </w:rPr>
        <w:t>Prediction according to Stanford HIV Drug Resistance Database (version 9.5, hivdb.stanford.edu)</w:t>
      </w:r>
    </w:p>
    <w:p w14:paraId="4CAD679C" w14:textId="7BF0AF73" w:rsidR="00D100F1" w:rsidRPr="00315657" w:rsidRDefault="00685B06" w:rsidP="002E01CA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color w:val="000000" w:themeColor="text1"/>
          <w:vertAlign w:val="superscript"/>
          <w:lang w:val="en-US"/>
        </w:rPr>
        <w:t>2</w:t>
      </w:r>
      <w:r w:rsidR="00F51432" w:rsidRPr="00315657">
        <w:rPr>
          <w:color w:val="000000" w:themeColor="text1"/>
          <w:lang w:val="en-US"/>
        </w:rPr>
        <w:t>Still not available in May 2016.</w:t>
      </w:r>
    </w:p>
    <w:p w14:paraId="6D7C6E34" w14:textId="77777777" w:rsidR="00D100F1" w:rsidRPr="00315657" w:rsidRDefault="00D100F1">
      <w:pPr>
        <w:rPr>
          <w:color w:val="000000" w:themeColor="text1"/>
          <w:lang w:val="en-US"/>
        </w:rPr>
      </w:pPr>
      <w:r w:rsidRPr="00315657">
        <w:rPr>
          <w:color w:val="000000" w:themeColor="text1"/>
          <w:lang w:val="en-US"/>
        </w:rPr>
        <w:br w:type="page"/>
      </w:r>
    </w:p>
    <w:p w14:paraId="7FC14B39" w14:textId="09A78C07" w:rsidR="00D100F1" w:rsidRPr="00315657" w:rsidRDefault="00D100F1" w:rsidP="00D100F1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b/>
          <w:bCs/>
          <w:color w:val="000000" w:themeColor="text1"/>
          <w:lang w:val="en-US"/>
        </w:rPr>
        <w:lastRenderedPageBreak/>
        <w:t xml:space="preserve">Table S2. </w:t>
      </w:r>
      <w:r w:rsidRPr="00315657">
        <w:rPr>
          <w:color w:val="000000" w:themeColor="text1"/>
          <w:lang w:val="en-US"/>
        </w:rPr>
        <w:t xml:space="preserve">Results of the </w:t>
      </w:r>
      <w:r w:rsidR="00736630" w:rsidRPr="00315657">
        <w:rPr>
          <w:color w:val="000000" w:themeColor="text1"/>
          <w:lang w:val="en-US"/>
        </w:rPr>
        <w:t xml:space="preserve">combined </w:t>
      </w:r>
      <w:r w:rsidRPr="00315657">
        <w:rPr>
          <w:color w:val="000000" w:themeColor="text1"/>
          <w:lang w:val="en-US"/>
        </w:rPr>
        <w:t>genotypic + phenotypic resistance testing performed at April 2016.</w:t>
      </w:r>
    </w:p>
    <w:tbl>
      <w:tblPr>
        <w:tblStyle w:val="ListTable3-Accent3"/>
        <w:tblW w:w="10602" w:type="dxa"/>
        <w:tblInd w:w="-572" w:type="dxa"/>
        <w:tblLook w:val="04A0" w:firstRow="1" w:lastRow="0" w:firstColumn="1" w:lastColumn="0" w:noHBand="0" w:noVBand="1"/>
      </w:tblPr>
      <w:tblGrid>
        <w:gridCol w:w="2665"/>
        <w:gridCol w:w="1984"/>
        <w:gridCol w:w="1984"/>
        <w:gridCol w:w="1984"/>
        <w:gridCol w:w="1985"/>
      </w:tblGrid>
      <w:tr w:rsidR="00315657" w:rsidRPr="00315657" w14:paraId="3E8C0092" w14:textId="3CACD0E7" w:rsidTr="00475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2" w:type="dxa"/>
            <w:gridSpan w:val="5"/>
          </w:tcPr>
          <w:p w14:paraId="79F70AE8" w14:textId="60C98603" w:rsidR="00475434" w:rsidRPr="00315657" w:rsidRDefault="00475434" w:rsidP="002A1A1B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Combined genotypic + phenotypic resistance testing (April 2016)</w:t>
            </w:r>
            <w:r w:rsidR="00736630" w:rsidRPr="0031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315657" w:rsidRPr="00315657" w14:paraId="5948DE9C" w14:textId="156A56C0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5A5A5" w:themeFill="accent3"/>
          </w:tcPr>
          <w:p w14:paraId="1BFEC43F" w14:textId="77777777" w:rsidR="00475434" w:rsidRPr="00315657" w:rsidRDefault="00475434" w:rsidP="00475434">
            <w:pPr>
              <w:spacing w:line="480" w:lineRule="auto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5A5A5" w:themeFill="accent3"/>
            <w:vAlign w:val="center"/>
          </w:tcPr>
          <w:p w14:paraId="19A49084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984" w:type="dxa"/>
            <w:shd w:val="clear" w:color="auto" w:fill="A5A5A5" w:themeFill="accent3"/>
            <w:vAlign w:val="center"/>
          </w:tcPr>
          <w:p w14:paraId="6BA08120" w14:textId="79844520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984" w:type="dxa"/>
            <w:shd w:val="clear" w:color="auto" w:fill="A5A5A5" w:themeFill="accent3"/>
            <w:vAlign w:val="center"/>
          </w:tcPr>
          <w:p w14:paraId="3534871C" w14:textId="6D1F319B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15657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utoffs (Lower-Upper)</w:t>
            </w:r>
            <w:r w:rsidR="00736630" w:rsidRPr="00315657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5A5A5" w:themeFill="accent3"/>
            <w:vAlign w:val="center"/>
          </w:tcPr>
          <w:p w14:paraId="2B8ECFF4" w14:textId="60BEF18E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15657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old Change</w:t>
            </w:r>
            <w:r w:rsidR="00736630" w:rsidRPr="00315657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15657" w:rsidRPr="00315657" w14:paraId="142BF9E4" w14:textId="625CC500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EDEDED" w:themeFill="accent3" w:themeFillTint="33"/>
            <w:vAlign w:val="center"/>
          </w:tcPr>
          <w:p w14:paraId="5B90EB86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color w:val="000000" w:themeColor="text1"/>
                <w:sz w:val="18"/>
                <w:szCs w:val="18"/>
                <w:lang w:val="en-US"/>
              </w:rPr>
              <w:t>NRTI + NNRTI resistance-associated mutations</w:t>
            </w:r>
          </w:p>
        </w:tc>
        <w:tc>
          <w:tcPr>
            <w:tcW w:w="7937" w:type="dxa"/>
            <w:gridSpan w:val="4"/>
            <w:shd w:val="clear" w:color="auto" w:fill="EDEDED" w:themeFill="accent3" w:themeFillTint="33"/>
            <w:vAlign w:val="center"/>
          </w:tcPr>
          <w:p w14:paraId="1BFE6BE4" w14:textId="5356EFBD" w:rsidR="00475434" w:rsidRPr="00315657" w:rsidRDefault="00475434" w:rsidP="0047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41L, A62V, D67N, V75I, M184V, L210W, T215Y, K219R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31565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NNRTI: </w:t>
            </w:r>
            <w:r w:rsidRPr="003156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90I, K103N, E138G, V179I, Y188L, K238T</w:t>
            </w:r>
          </w:p>
        </w:tc>
      </w:tr>
      <w:tr w:rsidR="00315657" w:rsidRPr="00315657" w14:paraId="656FD578" w14:textId="2C4982A6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761E6D87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Abacavir (ABC)</w:t>
            </w:r>
          </w:p>
        </w:tc>
        <w:tc>
          <w:tcPr>
            <w:tcW w:w="1984" w:type="dxa"/>
            <w:vAlign w:val="center"/>
          </w:tcPr>
          <w:p w14:paraId="33412687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606214D6" w14:textId="0A7DC9F8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artially sensitive</w:t>
            </w:r>
          </w:p>
        </w:tc>
        <w:tc>
          <w:tcPr>
            <w:tcW w:w="1984" w:type="dxa"/>
          </w:tcPr>
          <w:p w14:paraId="6261EA4A" w14:textId="1853C2BA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4.5 - 6.5</w:t>
            </w:r>
          </w:p>
        </w:tc>
        <w:tc>
          <w:tcPr>
            <w:tcW w:w="1985" w:type="dxa"/>
          </w:tcPr>
          <w:p w14:paraId="1B25DAD2" w14:textId="08824A8F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5.72</w:t>
            </w:r>
          </w:p>
        </w:tc>
      </w:tr>
      <w:tr w:rsidR="00315657" w:rsidRPr="00315657" w14:paraId="63FF74AB" w14:textId="16486CD4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0E5D40ED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idanosine</w:t>
            </w:r>
            <w:proofErr w:type="spellEnd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dI</w:t>
            </w:r>
            <w:proofErr w:type="spellEnd"/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8AA2FFA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2B01ABED" w14:textId="16B9F528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artially sensitive</w:t>
            </w:r>
          </w:p>
        </w:tc>
        <w:tc>
          <w:tcPr>
            <w:tcW w:w="1984" w:type="dxa"/>
          </w:tcPr>
          <w:p w14:paraId="2073857E" w14:textId="2DC64995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3 - 2.2</w:t>
            </w:r>
          </w:p>
        </w:tc>
        <w:tc>
          <w:tcPr>
            <w:tcW w:w="1985" w:type="dxa"/>
          </w:tcPr>
          <w:p w14:paraId="7383BFE1" w14:textId="1A655B81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49</w:t>
            </w:r>
          </w:p>
        </w:tc>
      </w:tr>
      <w:tr w:rsidR="00315657" w:rsidRPr="00315657" w14:paraId="06F076D1" w14:textId="206503CA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5A2B9EB5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mtricitabine (FTC)</w:t>
            </w:r>
          </w:p>
        </w:tc>
        <w:tc>
          <w:tcPr>
            <w:tcW w:w="1984" w:type="dxa"/>
            <w:vAlign w:val="center"/>
          </w:tcPr>
          <w:p w14:paraId="5686A839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3C7847DF" w14:textId="76FEACA3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25BFC958" w14:textId="7A2D71EB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3.5</w:t>
            </w:r>
          </w:p>
        </w:tc>
        <w:tc>
          <w:tcPr>
            <w:tcW w:w="1985" w:type="dxa"/>
          </w:tcPr>
          <w:p w14:paraId="5E4F2955" w14:textId="3ED7B0F1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04563715" w14:textId="1DF190A0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520AD6D0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Lamivudine (3TC)</w:t>
            </w:r>
          </w:p>
        </w:tc>
        <w:tc>
          <w:tcPr>
            <w:tcW w:w="1984" w:type="dxa"/>
            <w:vAlign w:val="center"/>
          </w:tcPr>
          <w:p w14:paraId="6B8910CB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17ACFE5B" w14:textId="2331D065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0144A025" w14:textId="6D6A0775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3.5</w:t>
            </w:r>
          </w:p>
        </w:tc>
        <w:tc>
          <w:tcPr>
            <w:tcW w:w="1985" w:type="dxa"/>
          </w:tcPr>
          <w:p w14:paraId="57460F6F" w14:textId="62093612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4953AF3B" w14:textId="35CAEFD7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7A8BD381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Stavudine (d4T)</w:t>
            </w:r>
          </w:p>
        </w:tc>
        <w:tc>
          <w:tcPr>
            <w:tcW w:w="1984" w:type="dxa"/>
            <w:vAlign w:val="center"/>
          </w:tcPr>
          <w:p w14:paraId="2F396E92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2CF283E4" w14:textId="49146AD0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2EFD8F6F" w14:textId="62A69D6F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7</w:t>
            </w:r>
          </w:p>
        </w:tc>
        <w:tc>
          <w:tcPr>
            <w:tcW w:w="1985" w:type="dxa"/>
          </w:tcPr>
          <w:p w14:paraId="455FCEC4" w14:textId="0B436005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81</w:t>
            </w:r>
          </w:p>
        </w:tc>
      </w:tr>
      <w:tr w:rsidR="00315657" w:rsidRPr="00315657" w14:paraId="71D29AD1" w14:textId="078C0FDF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2A763C42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Zidovudine (AZT)</w:t>
            </w:r>
          </w:p>
        </w:tc>
        <w:tc>
          <w:tcPr>
            <w:tcW w:w="1984" w:type="dxa"/>
            <w:vAlign w:val="center"/>
          </w:tcPr>
          <w:p w14:paraId="56E0315D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063814B7" w14:textId="2F52894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1B9A89CC" w14:textId="6EBA9020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85" w:type="dxa"/>
          </w:tcPr>
          <w:p w14:paraId="2349893F" w14:textId="5E727BED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7</w:t>
            </w:r>
          </w:p>
        </w:tc>
      </w:tr>
      <w:tr w:rsidR="00315657" w:rsidRPr="00315657" w14:paraId="1EB45522" w14:textId="5723084F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378A428E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Tenofovir (TDF)</w:t>
            </w:r>
          </w:p>
        </w:tc>
        <w:tc>
          <w:tcPr>
            <w:tcW w:w="1984" w:type="dxa"/>
            <w:vAlign w:val="center"/>
          </w:tcPr>
          <w:p w14:paraId="41A62A5F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1F789EB7" w14:textId="0C6928D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artially sensitive</w:t>
            </w:r>
          </w:p>
        </w:tc>
        <w:tc>
          <w:tcPr>
            <w:tcW w:w="1984" w:type="dxa"/>
          </w:tcPr>
          <w:p w14:paraId="634B8EDE" w14:textId="307F51FA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4 - 4</w:t>
            </w:r>
          </w:p>
        </w:tc>
        <w:tc>
          <w:tcPr>
            <w:tcW w:w="1985" w:type="dxa"/>
          </w:tcPr>
          <w:p w14:paraId="7602910B" w14:textId="47FE842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.98</w:t>
            </w:r>
          </w:p>
        </w:tc>
      </w:tr>
      <w:tr w:rsidR="00315657" w:rsidRPr="00315657" w14:paraId="257E8265" w14:textId="5B8344BC" w:rsidTr="00475434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0732ABEF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elavirdine (DLV)</w:t>
            </w:r>
          </w:p>
        </w:tc>
        <w:tc>
          <w:tcPr>
            <w:tcW w:w="1984" w:type="dxa"/>
            <w:vAlign w:val="center"/>
          </w:tcPr>
          <w:p w14:paraId="79329B58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162566B9" w14:textId="39513F03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0371719A" w14:textId="716DA37A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6.2</w:t>
            </w:r>
          </w:p>
        </w:tc>
        <w:tc>
          <w:tcPr>
            <w:tcW w:w="1985" w:type="dxa"/>
          </w:tcPr>
          <w:p w14:paraId="55F0D64F" w14:textId="798440DD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40481D0D" w14:textId="135A71C3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015D2740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favirenz (EFV)</w:t>
            </w:r>
          </w:p>
        </w:tc>
        <w:tc>
          <w:tcPr>
            <w:tcW w:w="1984" w:type="dxa"/>
            <w:vAlign w:val="center"/>
          </w:tcPr>
          <w:p w14:paraId="4CF07868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165AB147" w14:textId="7CEB2DAD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0C8C293C" w14:textId="33E29429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3</w:t>
            </w:r>
          </w:p>
        </w:tc>
        <w:tc>
          <w:tcPr>
            <w:tcW w:w="1985" w:type="dxa"/>
          </w:tcPr>
          <w:p w14:paraId="0FCB103F" w14:textId="4977E853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006376BC" w14:textId="7C3B0285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298F4B73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Etravirine (ETR)</w:t>
            </w:r>
          </w:p>
        </w:tc>
        <w:tc>
          <w:tcPr>
            <w:tcW w:w="1984" w:type="dxa"/>
            <w:vAlign w:val="center"/>
          </w:tcPr>
          <w:p w14:paraId="34FA4630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7D09DDF5" w14:textId="65445303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158FCD1B" w14:textId="304FB61A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9 - 10</w:t>
            </w:r>
          </w:p>
        </w:tc>
        <w:tc>
          <w:tcPr>
            <w:tcW w:w="1985" w:type="dxa"/>
          </w:tcPr>
          <w:p w14:paraId="7EDCAD03" w14:textId="40FC2C84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81</w:t>
            </w:r>
          </w:p>
        </w:tc>
      </w:tr>
      <w:tr w:rsidR="00315657" w:rsidRPr="00315657" w14:paraId="063C43B2" w14:textId="72E6404D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02CEAEDE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Nevirapine (NVP)</w:t>
            </w:r>
          </w:p>
        </w:tc>
        <w:tc>
          <w:tcPr>
            <w:tcW w:w="1984" w:type="dxa"/>
            <w:vAlign w:val="center"/>
          </w:tcPr>
          <w:p w14:paraId="41C38E70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31E2E948" w14:textId="09317C06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77BC9AB5" w14:textId="7E94EA06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4.5</w:t>
            </w:r>
          </w:p>
        </w:tc>
        <w:tc>
          <w:tcPr>
            <w:tcW w:w="1985" w:type="dxa"/>
          </w:tcPr>
          <w:p w14:paraId="063DBFB0" w14:textId="091DDB34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4AD91471" w14:textId="09EF8434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50FDB172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ilpivirine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RPV)</w:t>
            </w:r>
          </w:p>
        </w:tc>
        <w:tc>
          <w:tcPr>
            <w:tcW w:w="1984" w:type="dxa"/>
            <w:vAlign w:val="center"/>
          </w:tcPr>
          <w:p w14:paraId="32E65F0C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7CFB3260" w14:textId="4A6FB52A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10CD1C4B" w14:textId="691C47CB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dxa"/>
          </w:tcPr>
          <w:p w14:paraId="44AF7A62" w14:textId="008170A3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207766BF" w14:textId="3A85F4EF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EDEDED" w:themeFill="accent3" w:themeFillTint="33"/>
            <w:vAlign w:val="center"/>
          </w:tcPr>
          <w:p w14:paraId="0E040FC4" w14:textId="77777777" w:rsidR="00475434" w:rsidRPr="00315657" w:rsidRDefault="00475434" w:rsidP="00475434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PI resistance-associated mutations</w:t>
            </w:r>
          </w:p>
        </w:tc>
        <w:tc>
          <w:tcPr>
            <w:tcW w:w="7937" w:type="dxa"/>
            <w:gridSpan w:val="4"/>
            <w:shd w:val="clear" w:color="auto" w:fill="EDEDED" w:themeFill="accent3" w:themeFillTint="33"/>
            <w:vAlign w:val="center"/>
          </w:tcPr>
          <w:p w14:paraId="40124526" w14:textId="1D093EF1" w:rsidR="00475434" w:rsidRPr="00315657" w:rsidRDefault="00475434" w:rsidP="0047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</w:rPr>
              <w:t>L10I, V11I, I13V, K20R, V32I, L33F, E35D, M36I, M46I, I47V, I50V, I54L, A71V, V82I, I85V, L90M</w:t>
            </w:r>
          </w:p>
        </w:tc>
      </w:tr>
      <w:tr w:rsidR="00315657" w:rsidRPr="00315657" w14:paraId="03D2ECAC" w14:textId="2867D505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1FAD7B3D" w14:textId="77777777" w:rsidR="00475434" w:rsidRPr="00315657" w:rsidRDefault="00475434" w:rsidP="00475434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Atazanavir (ATV)</w:t>
            </w:r>
          </w:p>
        </w:tc>
        <w:tc>
          <w:tcPr>
            <w:tcW w:w="1984" w:type="dxa"/>
            <w:vAlign w:val="center"/>
          </w:tcPr>
          <w:p w14:paraId="1E217003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365B0878" w14:textId="17F391DB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41F9B693" w14:textId="6F1FE9D8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2</w:t>
            </w:r>
          </w:p>
        </w:tc>
        <w:tc>
          <w:tcPr>
            <w:tcW w:w="1985" w:type="dxa"/>
          </w:tcPr>
          <w:p w14:paraId="3263E3F4" w14:textId="16A464B9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99</w:t>
            </w:r>
          </w:p>
        </w:tc>
      </w:tr>
      <w:tr w:rsidR="00315657" w:rsidRPr="00315657" w14:paraId="2244A3DD" w14:textId="3D2CD7E4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4DCE4432" w14:textId="77777777" w:rsidR="00475434" w:rsidRPr="00315657" w:rsidRDefault="00475434" w:rsidP="00475434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Atazanavir/ritonavir (ATV/r)</w:t>
            </w:r>
          </w:p>
        </w:tc>
        <w:tc>
          <w:tcPr>
            <w:tcW w:w="1984" w:type="dxa"/>
            <w:vAlign w:val="center"/>
          </w:tcPr>
          <w:p w14:paraId="52870E83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5FF1C3CB" w14:textId="762F4A3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ensitive</w:t>
            </w:r>
          </w:p>
        </w:tc>
        <w:tc>
          <w:tcPr>
            <w:tcW w:w="1984" w:type="dxa"/>
          </w:tcPr>
          <w:p w14:paraId="1500716F" w14:textId="5D60A6F4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5.2</w:t>
            </w:r>
          </w:p>
        </w:tc>
        <w:tc>
          <w:tcPr>
            <w:tcW w:w="1985" w:type="dxa"/>
          </w:tcPr>
          <w:p w14:paraId="7C630DE8" w14:textId="4987FC5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99</w:t>
            </w:r>
          </w:p>
        </w:tc>
      </w:tr>
      <w:tr w:rsidR="00315657" w:rsidRPr="00315657" w14:paraId="135215C5" w14:textId="7F197371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3E4F1AD2" w14:textId="77777777" w:rsidR="00475434" w:rsidRPr="00315657" w:rsidRDefault="00475434" w:rsidP="00475434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arunavir/ritonavir (DRV/r)</w:t>
            </w:r>
          </w:p>
        </w:tc>
        <w:tc>
          <w:tcPr>
            <w:tcW w:w="1984" w:type="dxa"/>
            <w:vAlign w:val="center"/>
          </w:tcPr>
          <w:p w14:paraId="4AB16A91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361EA9F0" w14:textId="0F3FCB2C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6FFD7B38" w14:textId="58F124D3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0 - 90</w:t>
            </w:r>
          </w:p>
        </w:tc>
        <w:tc>
          <w:tcPr>
            <w:tcW w:w="1985" w:type="dxa"/>
          </w:tcPr>
          <w:p w14:paraId="0E6EA120" w14:textId="53036124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54E9D976" w14:textId="452811D4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4F19D8EB" w14:textId="77777777" w:rsidR="00475434" w:rsidRPr="00315657" w:rsidRDefault="00475434" w:rsidP="00475434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Fosamprenavir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/ritonavir (FPV/r)</w:t>
            </w:r>
          </w:p>
        </w:tc>
        <w:tc>
          <w:tcPr>
            <w:tcW w:w="1984" w:type="dxa"/>
            <w:vAlign w:val="center"/>
          </w:tcPr>
          <w:p w14:paraId="069D2039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73A470D5" w14:textId="1D6215B4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7323EFBE" w14:textId="516A3C9F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4 - 11</w:t>
            </w:r>
          </w:p>
        </w:tc>
        <w:tc>
          <w:tcPr>
            <w:tcW w:w="1985" w:type="dxa"/>
          </w:tcPr>
          <w:p w14:paraId="2D40DD9D" w14:textId="0A69C0E2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137FA11C" w14:textId="2C82A395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2A486AE5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dinavir/ritonavir (IDV/r)</w:t>
            </w:r>
          </w:p>
        </w:tc>
        <w:tc>
          <w:tcPr>
            <w:tcW w:w="1984" w:type="dxa"/>
            <w:vAlign w:val="center"/>
          </w:tcPr>
          <w:p w14:paraId="5AD0B369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657653A7" w14:textId="56E74F24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ensitive</w:t>
            </w:r>
          </w:p>
        </w:tc>
        <w:tc>
          <w:tcPr>
            <w:tcW w:w="1984" w:type="dxa"/>
          </w:tcPr>
          <w:p w14:paraId="5ED4D544" w14:textId="068989C1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1985" w:type="dxa"/>
          </w:tcPr>
          <w:p w14:paraId="2ACA52E9" w14:textId="77B15998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37</w:t>
            </w:r>
          </w:p>
        </w:tc>
      </w:tr>
      <w:tr w:rsidR="00315657" w:rsidRPr="00315657" w14:paraId="1337655A" w14:textId="2EDB8EEF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22545A1C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Lopinavir/ritonavir (LPV/r)</w:t>
            </w:r>
          </w:p>
        </w:tc>
        <w:tc>
          <w:tcPr>
            <w:tcW w:w="1984" w:type="dxa"/>
            <w:vAlign w:val="center"/>
          </w:tcPr>
          <w:p w14:paraId="5F09BA27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0D8C8725" w14:textId="02D3ED20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5EF9A96F" w14:textId="077423C2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9 - 55</w:t>
            </w:r>
          </w:p>
        </w:tc>
        <w:tc>
          <w:tcPr>
            <w:tcW w:w="1985" w:type="dxa"/>
          </w:tcPr>
          <w:p w14:paraId="38073BF2" w14:textId="2D42BBF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90</w:t>
            </w:r>
          </w:p>
        </w:tc>
      </w:tr>
      <w:tr w:rsidR="00315657" w:rsidRPr="00315657" w14:paraId="5396512C" w14:textId="08937395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4F37F8D9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Nelfinavir (NFV)</w:t>
            </w:r>
          </w:p>
        </w:tc>
        <w:tc>
          <w:tcPr>
            <w:tcW w:w="1984" w:type="dxa"/>
            <w:vAlign w:val="center"/>
          </w:tcPr>
          <w:p w14:paraId="5295B039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44D70D95" w14:textId="173C9E53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530C969F" w14:textId="63295CB9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3.6</w:t>
            </w:r>
          </w:p>
        </w:tc>
        <w:tc>
          <w:tcPr>
            <w:tcW w:w="1985" w:type="dxa"/>
          </w:tcPr>
          <w:p w14:paraId="1BC5C53E" w14:textId="199865F4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3</w:t>
            </w:r>
          </w:p>
        </w:tc>
      </w:tr>
      <w:tr w:rsidR="00315657" w:rsidRPr="00315657" w14:paraId="544942F7" w14:textId="0D2C9226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48B4F65A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itonavir (RTV)</w:t>
            </w:r>
          </w:p>
        </w:tc>
        <w:tc>
          <w:tcPr>
            <w:tcW w:w="1984" w:type="dxa"/>
            <w:vAlign w:val="center"/>
          </w:tcPr>
          <w:p w14:paraId="6ECD47D2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343EE816" w14:textId="0B928464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5692F8C6" w14:textId="0930E7F2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5</w:t>
            </w:r>
          </w:p>
        </w:tc>
        <w:tc>
          <w:tcPr>
            <w:tcW w:w="1985" w:type="dxa"/>
          </w:tcPr>
          <w:p w14:paraId="01EF7F3F" w14:textId="59202D29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08B5BE79" w14:textId="5BF13348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199AEB5A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Saquinavir/ritonavir (SQV/r)</w:t>
            </w:r>
          </w:p>
        </w:tc>
        <w:tc>
          <w:tcPr>
            <w:tcW w:w="1984" w:type="dxa"/>
            <w:vAlign w:val="center"/>
          </w:tcPr>
          <w:p w14:paraId="15982450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61DB9114" w14:textId="0EED9738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artially sensitive</w:t>
            </w:r>
          </w:p>
        </w:tc>
        <w:tc>
          <w:tcPr>
            <w:tcW w:w="1984" w:type="dxa"/>
          </w:tcPr>
          <w:p w14:paraId="4F219A58" w14:textId="6C5A5E2B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3 - 12</w:t>
            </w:r>
          </w:p>
        </w:tc>
        <w:tc>
          <w:tcPr>
            <w:tcW w:w="1985" w:type="dxa"/>
          </w:tcPr>
          <w:p w14:paraId="4F492F1E" w14:textId="06275E85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7.7</w:t>
            </w:r>
          </w:p>
        </w:tc>
      </w:tr>
      <w:tr w:rsidR="00315657" w:rsidRPr="00315657" w14:paraId="576A4CF4" w14:textId="45A17A33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3F58DE48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Tipranavir/ritonavir (TPV/r)</w:t>
            </w:r>
          </w:p>
        </w:tc>
        <w:tc>
          <w:tcPr>
            <w:tcW w:w="1984" w:type="dxa"/>
            <w:vAlign w:val="center"/>
          </w:tcPr>
          <w:p w14:paraId="2169157E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ensitive</w:t>
            </w:r>
          </w:p>
        </w:tc>
        <w:tc>
          <w:tcPr>
            <w:tcW w:w="1984" w:type="dxa"/>
            <w:vAlign w:val="center"/>
          </w:tcPr>
          <w:p w14:paraId="6B042E40" w14:textId="4BCEFD3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ensitive</w:t>
            </w:r>
          </w:p>
        </w:tc>
        <w:tc>
          <w:tcPr>
            <w:tcW w:w="1984" w:type="dxa"/>
          </w:tcPr>
          <w:p w14:paraId="29FF03DC" w14:textId="3F59970A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 - 8</w:t>
            </w:r>
          </w:p>
        </w:tc>
        <w:tc>
          <w:tcPr>
            <w:tcW w:w="1985" w:type="dxa"/>
          </w:tcPr>
          <w:p w14:paraId="5ED9CA5F" w14:textId="0D1BBD6C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0.52</w:t>
            </w:r>
          </w:p>
        </w:tc>
      </w:tr>
      <w:tr w:rsidR="00315657" w:rsidRPr="00315657" w14:paraId="1B105EE9" w14:textId="5ED5C1FC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EDEDED" w:themeFill="accent3" w:themeFillTint="33"/>
            <w:vAlign w:val="center"/>
          </w:tcPr>
          <w:p w14:paraId="2416FFBD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INSTI resistance-associated mutations</w:t>
            </w:r>
          </w:p>
        </w:tc>
        <w:tc>
          <w:tcPr>
            <w:tcW w:w="7937" w:type="dxa"/>
            <w:gridSpan w:val="4"/>
            <w:shd w:val="clear" w:color="auto" w:fill="EDEDED" w:themeFill="accent3" w:themeFillTint="33"/>
            <w:vAlign w:val="center"/>
          </w:tcPr>
          <w:p w14:paraId="497FBC8F" w14:textId="3C6B0ADF" w:rsidR="00475434" w:rsidRPr="00315657" w:rsidRDefault="00475434" w:rsidP="0047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T97A, E138K, G140S, Q148H</w:t>
            </w:r>
          </w:p>
        </w:tc>
      </w:tr>
      <w:tr w:rsidR="00315657" w:rsidRPr="00315657" w14:paraId="4B9CACA4" w14:textId="78D8AD36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5E15C35F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Dolutegravir (DTG)</w:t>
            </w:r>
          </w:p>
        </w:tc>
        <w:tc>
          <w:tcPr>
            <w:tcW w:w="1984" w:type="dxa"/>
            <w:vAlign w:val="center"/>
          </w:tcPr>
          <w:p w14:paraId="6B197B50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1BA06AC0" w14:textId="447195E3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37D3D409" w14:textId="1040A902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4 - 13</w:t>
            </w:r>
          </w:p>
        </w:tc>
        <w:tc>
          <w:tcPr>
            <w:tcW w:w="1985" w:type="dxa"/>
          </w:tcPr>
          <w:p w14:paraId="2B79EFEC" w14:textId="70D88715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70D2DBA8" w14:textId="7FF5FB96" w:rsidTr="0047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5497DDBA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lastRenderedPageBreak/>
              <w:t>Elvitegravir (EVG)</w:t>
            </w:r>
          </w:p>
        </w:tc>
        <w:tc>
          <w:tcPr>
            <w:tcW w:w="1984" w:type="dxa"/>
            <w:vAlign w:val="center"/>
          </w:tcPr>
          <w:p w14:paraId="3020AE7E" w14:textId="77777777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57A2029C" w14:textId="548FFA6F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6FC65D29" w14:textId="742C03FD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3.5</w:t>
            </w:r>
          </w:p>
        </w:tc>
        <w:tc>
          <w:tcPr>
            <w:tcW w:w="1985" w:type="dxa"/>
          </w:tcPr>
          <w:p w14:paraId="1AC194F1" w14:textId="27B4BDA4" w:rsidR="00475434" w:rsidRPr="00315657" w:rsidRDefault="00475434" w:rsidP="004754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  <w:tr w:rsidR="00315657" w:rsidRPr="00315657" w14:paraId="5F2E1AB0" w14:textId="0F7BA750" w:rsidTr="0047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Align w:val="center"/>
          </w:tcPr>
          <w:p w14:paraId="6441AB99" w14:textId="77777777" w:rsidR="00475434" w:rsidRPr="00315657" w:rsidRDefault="00475434" w:rsidP="00475434">
            <w:pPr>
              <w:spacing w:line="480" w:lineRule="auto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altegravir</w:t>
            </w:r>
            <w:proofErr w:type="spellEnd"/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RAL)</w:t>
            </w:r>
          </w:p>
        </w:tc>
        <w:tc>
          <w:tcPr>
            <w:tcW w:w="1984" w:type="dxa"/>
            <w:vAlign w:val="center"/>
          </w:tcPr>
          <w:p w14:paraId="760CABF7" w14:textId="77777777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  <w:vAlign w:val="center"/>
          </w:tcPr>
          <w:p w14:paraId="41FFFB54" w14:textId="32874D6A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Resistant</w:t>
            </w:r>
          </w:p>
        </w:tc>
        <w:tc>
          <w:tcPr>
            <w:tcW w:w="1984" w:type="dxa"/>
          </w:tcPr>
          <w:p w14:paraId="5E9241EE" w14:textId="7D4B04B1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2.2</w:t>
            </w:r>
          </w:p>
        </w:tc>
        <w:tc>
          <w:tcPr>
            <w:tcW w:w="1985" w:type="dxa"/>
          </w:tcPr>
          <w:p w14:paraId="15CE5FAA" w14:textId="3CDA0965" w:rsidR="00475434" w:rsidRPr="00315657" w:rsidRDefault="00475434" w:rsidP="004754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315657">
              <w:rPr>
                <w:rFonts w:ascii="Calibri" w:eastAsiaTheme="minorEastAsia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&gt;MAX</w:t>
            </w:r>
          </w:p>
        </w:tc>
      </w:tr>
    </w:tbl>
    <w:p w14:paraId="56DFFCB2" w14:textId="4EB18A0B" w:rsidR="00162AF7" w:rsidRPr="00315657" w:rsidRDefault="00162AF7" w:rsidP="002E01CA">
      <w:pPr>
        <w:spacing w:line="480" w:lineRule="auto"/>
        <w:jc w:val="both"/>
        <w:rPr>
          <w:color w:val="000000" w:themeColor="text1"/>
          <w:lang w:val="en-US"/>
        </w:rPr>
      </w:pPr>
    </w:p>
    <w:p w14:paraId="0596DFB0" w14:textId="79F83CCE" w:rsidR="00736630" w:rsidRPr="00315657" w:rsidRDefault="00736630" w:rsidP="00736630">
      <w:pPr>
        <w:spacing w:line="480" w:lineRule="auto"/>
        <w:jc w:val="both"/>
        <w:rPr>
          <w:color w:val="000000" w:themeColor="text1"/>
          <w:vertAlign w:val="superscript"/>
          <w:lang w:val="en-US"/>
        </w:rPr>
      </w:pPr>
      <w:r w:rsidRPr="00315657">
        <w:rPr>
          <w:color w:val="000000" w:themeColor="text1"/>
          <w:vertAlign w:val="superscript"/>
          <w:lang w:val="en-US"/>
        </w:rPr>
        <w:t>1</w:t>
      </w:r>
      <w:r w:rsidRPr="00315657">
        <w:rPr>
          <w:color w:val="000000" w:themeColor="text1"/>
          <w:lang w:val="en-US"/>
        </w:rPr>
        <w:t>Phenosense GT plus Integrase by Monogram Biosciences (South San Francisco, CA)</w:t>
      </w:r>
    </w:p>
    <w:p w14:paraId="0C0997F3" w14:textId="3E91325F" w:rsidR="00736630" w:rsidRPr="00315657" w:rsidRDefault="00736630" w:rsidP="002E01CA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color w:val="000000" w:themeColor="text1"/>
          <w:vertAlign w:val="superscript"/>
          <w:lang w:val="en-US"/>
        </w:rPr>
        <w:t>2</w:t>
      </w:r>
      <w:r w:rsidRPr="00315657">
        <w:rPr>
          <w:color w:val="000000" w:themeColor="text1"/>
          <w:lang w:val="en-US"/>
        </w:rPr>
        <w:t xml:space="preserve">Lower clinical cutoff </w:t>
      </w:r>
      <w:r w:rsidR="00156B8F" w:rsidRPr="00315657">
        <w:rPr>
          <w:color w:val="000000" w:themeColor="text1"/>
          <w:lang w:val="en-US"/>
        </w:rPr>
        <w:t>defined as</w:t>
      </w:r>
      <w:r w:rsidRPr="00315657">
        <w:rPr>
          <w:color w:val="000000" w:themeColor="text1"/>
          <w:lang w:val="en-US"/>
        </w:rPr>
        <w:t xml:space="preserve"> the fold change which is the best discriminator of reduced clinical response. Upper clinical cutoff </w:t>
      </w:r>
      <w:r w:rsidR="00156B8F" w:rsidRPr="00315657">
        <w:rPr>
          <w:color w:val="000000" w:themeColor="text1"/>
          <w:lang w:val="en-US"/>
        </w:rPr>
        <w:t>defined as</w:t>
      </w:r>
      <w:r w:rsidRPr="00315657">
        <w:rPr>
          <w:color w:val="000000" w:themeColor="text1"/>
          <w:lang w:val="en-US"/>
        </w:rPr>
        <w:t xml:space="preserve"> the fold change above which a clinical response is unlikely (&lt;0.5 log copies/mL of reduction in HIV RNA). Biological cutoffs used for AZT, NNRTIs and non-ritonavir-boosted PIs</w:t>
      </w:r>
      <w:r w:rsidR="00156B8F" w:rsidRPr="00315657">
        <w:rPr>
          <w:color w:val="000000" w:themeColor="text1"/>
          <w:lang w:val="en-US"/>
        </w:rPr>
        <w:t>, and</w:t>
      </w:r>
      <w:r w:rsidRPr="00315657">
        <w:rPr>
          <w:color w:val="000000" w:themeColor="text1"/>
          <w:lang w:val="en-US"/>
        </w:rPr>
        <w:t xml:space="preserve"> defined as the fold change below which reside 99% of tested wild-type isolates.</w:t>
      </w:r>
    </w:p>
    <w:p w14:paraId="02FCF544" w14:textId="2E4C08DB" w:rsidR="00736630" w:rsidRPr="00315657" w:rsidRDefault="00736630" w:rsidP="002E01CA">
      <w:pPr>
        <w:spacing w:line="480" w:lineRule="auto"/>
        <w:jc w:val="both"/>
        <w:rPr>
          <w:color w:val="000000" w:themeColor="text1"/>
          <w:lang w:val="en-US"/>
        </w:rPr>
      </w:pPr>
      <w:r w:rsidRPr="00315657">
        <w:rPr>
          <w:color w:val="000000" w:themeColor="text1"/>
          <w:vertAlign w:val="superscript"/>
          <w:lang w:val="en-US"/>
        </w:rPr>
        <w:t>3</w:t>
      </w:r>
      <w:r w:rsidRPr="00315657">
        <w:rPr>
          <w:color w:val="000000" w:themeColor="text1"/>
          <w:lang w:val="en-US"/>
        </w:rPr>
        <w:t xml:space="preserve">Fold change defined as </w:t>
      </w:r>
      <w:r w:rsidR="00861BD8" w:rsidRPr="00315657">
        <w:rPr>
          <w:color w:val="000000" w:themeColor="text1"/>
          <w:lang w:val="en-US"/>
        </w:rPr>
        <w:t>the ratio between the concentration of drug required to inhibit viral replication by 50% (IC50) in the individual and IC50 of reference.</w:t>
      </w:r>
    </w:p>
    <w:sectPr w:rsidR="00736630" w:rsidRPr="00315657" w:rsidSect="001606A9">
      <w:footerReference w:type="even" r:id="rId8"/>
      <w:footerReference w:type="default" r:id="rId9"/>
      <w:pgSz w:w="11906" w:h="16838" w:code="9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85BA1" w14:textId="77777777" w:rsidR="00D631F4" w:rsidRDefault="00D631F4" w:rsidP="00A508F1">
      <w:pPr>
        <w:spacing w:after="0" w:line="240" w:lineRule="auto"/>
      </w:pPr>
      <w:r>
        <w:separator/>
      </w:r>
    </w:p>
  </w:endnote>
  <w:endnote w:type="continuationSeparator" w:id="0">
    <w:p w14:paraId="23D8925D" w14:textId="77777777" w:rsidR="00D631F4" w:rsidRDefault="00D631F4" w:rsidP="00A50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511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99576" w14:textId="770DC137" w:rsidR="00F35602" w:rsidRDefault="00F35602" w:rsidP="00D306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90C105" w14:textId="77777777" w:rsidR="00F35602" w:rsidRDefault="00F35602" w:rsidP="00A508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3064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E2590A" w14:textId="00D3984A" w:rsidR="00F35602" w:rsidRDefault="00F35602" w:rsidP="00D306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50F59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233993A8" w14:textId="77777777" w:rsidR="00F35602" w:rsidRDefault="00F35602" w:rsidP="00A508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3E51B8" w14:textId="77777777" w:rsidR="00D631F4" w:rsidRDefault="00D631F4" w:rsidP="00A508F1">
      <w:pPr>
        <w:spacing w:after="0" w:line="240" w:lineRule="auto"/>
      </w:pPr>
      <w:r>
        <w:separator/>
      </w:r>
    </w:p>
  </w:footnote>
  <w:footnote w:type="continuationSeparator" w:id="0">
    <w:p w14:paraId="1496AE6B" w14:textId="77777777" w:rsidR="00D631F4" w:rsidRDefault="00D631F4" w:rsidP="00A50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B6FD3"/>
    <w:multiLevelType w:val="hybridMultilevel"/>
    <w:tmpl w:val="D10412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03F29"/>
    <w:multiLevelType w:val="multilevel"/>
    <w:tmpl w:val="B588A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83372E"/>
    <w:multiLevelType w:val="hybridMultilevel"/>
    <w:tmpl w:val="4D24F548"/>
    <w:lvl w:ilvl="0" w:tplc="8DCC3E5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1050A"/>
    <w:multiLevelType w:val="hybridMultilevel"/>
    <w:tmpl w:val="8064F7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C251F"/>
    <w:multiLevelType w:val="multilevel"/>
    <w:tmpl w:val="7E68C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1F5CBC"/>
    <w:multiLevelType w:val="hybridMultilevel"/>
    <w:tmpl w:val="0C9C13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13E6B"/>
    <w:multiLevelType w:val="hybridMultilevel"/>
    <w:tmpl w:val="F314F9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2652A"/>
    <w:multiLevelType w:val="hybridMultilevel"/>
    <w:tmpl w:val="F8D802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8B478B"/>
    <w:multiLevelType w:val="hybridMultilevel"/>
    <w:tmpl w:val="ACF84780"/>
    <w:lvl w:ilvl="0" w:tplc="587C1B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CD041B"/>
    <w:multiLevelType w:val="hybridMultilevel"/>
    <w:tmpl w:val="C44068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382A32"/>
    <w:multiLevelType w:val="hybridMultilevel"/>
    <w:tmpl w:val="8BB65C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5A079A"/>
    <w:multiLevelType w:val="hybridMultilevel"/>
    <w:tmpl w:val="4DFACC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677533">
    <w:abstractNumId w:val="5"/>
  </w:num>
  <w:num w:numId="2" w16cid:durableId="1354769502">
    <w:abstractNumId w:val="4"/>
  </w:num>
  <w:num w:numId="3" w16cid:durableId="1734035657">
    <w:abstractNumId w:val="7"/>
  </w:num>
  <w:num w:numId="4" w16cid:durableId="833834725">
    <w:abstractNumId w:val="1"/>
  </w:num>
  <w:num w:numId="5" w16cid:durableId="906502427">
    <w:abstractNumId w:val="0"/>
  </w:num>
  <w:num w:numId="6" w16cid:durableId="414396746">
    <w:abstractNumId w:val="3"/>
  </w:num>
  <w:num w:numId="7" w16cid:durableId="1631475048">
    <w:abstractNumId w:val="6"/>
  </w:num>
  <w:num w:numId="8" w16cid:durableId="1340279566">
    <w:abstractNumId w:val="2"/>
  </w:num>
  <w:num w:numId="9" w16cid:durableId="146824384">
    <w:abstractNumId w:val="10"/>
  </w:num>
  <w:num w:numId="10" w16cid:durableId="1217282991">
    <w:abstractNumId w:val="9"/>
  </w:num>
  <w:num w:numId="11" w16cid:durableId="2103141720">
    <w:abstractNumId w:val="11"/>
  </w:num>
  <w:num w:numId="12" w16cid:durableId="4422654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1BD"/>
    <w:rsid w:val="00001DEC"/>
    <w:rsid w:val="0000342C"/>
    <w:rsid w:val="0000526E"/>
    <w:rsid w:val="000064DA"/>
    <w:rsid w:val="00007BC4"/>
    <w:rsid w:val="00013A84"/>
    <w:rsid w:val="00013EA9"/>
    <w:rsid w:val="00022ACE"/>
    <w:rsid w:val="00024EC8"/>
    <w:rsid w:val="0003251A"/>
    <w:rsid w:val="000410CA"/>
    <w:rsid w:val="000419D0"/>
    <w:rsid w:val="000426B7"/>
    <w:rsid w:val="00043329"/>
    <w:rsid w:val="0004453F"/>
    <w:rsid w:val="0004679E"/>
    <w:rsid w:val="00050E0E"/>
    <w:rsid w:val="00051FBE"/>
    <w:rsid w:val="000573F6"/>
    <w:rsid w:val="00057582"/>
    <w:rsid w:val="00060125"/>
    <w:rsid w:val="00070465"/>
    <w:rsid w:val="0007318F"/>
    <w:rsid w:val="000755B4"/>
    <w:rsid w:val="00076E70"/>
    <w:rsid w:val="00081275"/>
    <w:rsid w:val="0008195E"/>
    <w:rsid w:val="00085A43"/>
    <w:rsid w:val="0008664E"/>
    <w:rsid w:val="00086967"/>
    <w:rsid w:val="00086B78"/>
    <w:rsid w:val="000878DA"/>
    <w:rsid w:val="00091B9F"/>
    <w:rsid w:val="000949FE"/>
    <w:rsid w:val="000A0F66"/>
    <w:rsid w:val="000A14AD"/>
    <w:rsid w:val="000A1B89"/>
    <w:rsid w:val="000A382E"/>
    <w:rsid w:val="000A3989"/>
    <w:rsid w:val="000A4897"/>
    <w:rsid w:val="000A6B88"/>
    <w:rsid w:val="000A70EC"/>
    <w:rsid w:val="000B0169"/>
    <w:rsid w:val="000B414D"/>
    <w:rsid w:val="000B60DC"/>
    <w:rsid w:val="000B6FE7"/>
    <w:rsid w:val="000B75CB"/>
    <w:rsid w:val="000B7B37"/>
    <w:rsid w:val="000C2699"/>
    <w:rsid w:val="000C3B64"/>
    <w:rsid w:val="000C3D4C"/>
    <w:rsid w:val="000C6996"/>
    <w:rsid w:val="000D0FD5"/>
    <w:rsid w:val="000E07EB"/>
    <w:rsid w:val="000E1C44"/>
    <w:rsid w:val="000E2BC3"/>
    <w:rsid w:val="000E4EE6"/>
    <w:rsid w:val="000E60B9"/>
    <w:rsid w:val="00103BB4"/>
    <w:rsid w:val="00105371"/>
    <w:rsid w:val="00105C3A"/>
    <w:rsid w:val="001064AD"/>
    <w:rsid w:val="00107816"/>
    <w:rsid w:val="00117082"/>
    <w:rsid w:val="0012133E"/>
    <w:rsid w:val="00123F50"/>
    <w:rsid w:val="00123FCB"/>
    <w:rsid w:val="0012498F"/>
    <w:rsid w:val="001265D3"/>
    <w:rsid w:val="001354BE"/>
    <w:rsid w:val="00137FD5"/>
    <w:rsid w:val="00140A9C"/>
    <w:rsid w:val="00142DB4"/>
    <w:rsid w:val="00146939"/>
    <w:rsid w:val="0015161B"/>
    <w:rsid w:val="00151F64"/>
    <w:rsid w:val="00153F29"/>
    <w:rsid w:val="00154DCA"/>
    <w:rsid w:val="00156B8F"/>
    <w:rsid w:val="00156C4F"/>
    <w:rsid w:val="001606A9"/>
    <w:rsid w:val="00160D1C"/>
    <w:rsid w:val="0016163B"/>
    <w:rsid w:val="00162AF7"/>
    <w:rsid w:val="00165754"/>
    <w:rsid w:val="00166D6F"/>
    <w:rsid w:val="001710E2"/>
    <w:rsid w:val="001738F7"/>
    <w:rsid w:val="00180209"/>
    <w:rsid w:val="001808A4"/>
    <w:rsid w:val="00183065"/>
    <w:rsid w:val="00183337"/>
    <w:rsid w:val="00184A79"/>
    <w:rsid w:val="00190664"/>
    <w:rsid w:val="00191B4C"/>
    <w:rsid w:val="00193FF5"/>
    <w:rsid w:val="001A0AA3"/>
    <w:rsid w:val="001A1CA1"/>
    <w:rsid w:val="001A3012"/>
    <w:rsid w:val="001A5668"/>
    <w:rsid w:val="001A5D75"/>
    <w:rsid w:val="001A5DA6"/>
    <w:rsid w:val="001A61BF"/>
    <w:rsid w:val="001A76C1"/>
    <w:rsid w:val="001B5720"/>
    <w:rsid w:val="001C15EC"/>
    <w:rsid w:val="001C3C96"/>
    <w:rsid w:val="001C4104"/>
    <w:rsid w:val="001C5720"/>
    <w:rsid w:val="001C5CA3"/>
    <w:rsid w:val="001C5FEB"/>
    <w:rsid w:val="001C6858"/>
    <w:rsid w:val="001D004A"/>
    <w:rsid w:val="001D2356"/>
    <w:rsid w:val="001D2475"/>
    <w:rsid w:val="001D27BA"/>
    <w:rsid w:val="001E0A27"/>
    <w:rsid w:val="001E3883"/>
    <w:rsid w:val="001E42D6"/>
    <w:rsid w:val="001E44D1"/>
    <w:rsid w:val="001E4AFA"/>
    <w:rsid w:val="001E5C27"/>
    <w:rsid w:val="0020015C"/>
    <w:rsid w:val="002011E0"/>
    <w:rsid w:val="00202876"/>
    <w:rsid w:val="00203279"/>
    <w:rsid w:val="0020347E"/>
    <w:rsid w:val="00204F59"/>
    <w:rsid w:val="00211982"/>
    <w:rsid w:val="00214546"/>
    <w:rsid w:val="00221225"/>
    <w:rsid w:val="00225598"/>
    <w:rsid w:val="002338DB"/>
    <w:rsid w:val="00247515"/>
    <w:rsid w:val="00252337"/>
    <w:rsid w:val="002532A0"/>
    <w:rsid w:val="00254938"/>
    <w:rsid w:val="00255936"/>
    <w:rsid w:val="00257739"/>
    <w:rsid w:val="00261D75"/>
    <w:rsid w:val="00270E44"/>
    <w:rsid w:val="00274A11"/>
    <w:rsid w:val="00277A30"/>
    <w:rsid w:val="00280EC4"/>
    <w:rsid w:val="00285321"/>
    <w:rsid w:val="002859D1"/>
    <w:rsid w:val="0028741A"/>
    <w:rsid w:val="00292098"/>
    <w:rsid w:val="00294725"/>
    <w:rsid w:val="002A3C46"/>
    <w:rsid w:val="002A3E91"/>
    <w:rsid w:val="002A4FA8"/>
    <w:rsid w:val="002B294E"/>
    <w:rsid w:val="002B6779"/>
    <w:rsid w:val="002C78F6"/>
    <w:rsid w:val="002D3BC7"/>
    <w:rsid w:val="002D69D0"/>
    <w:rsid w:val="002D6AC0"/>
    <w:rsid w:val="002E01CA"/>
    <w:rsid w:val="002E507F"/>
    <w:rsid w:val="002F2A9E"/>
    <w:rsid w:val="002F3250"/>
    <w:rsid w:val="002F3E52"/>
    <w:rsid w:val="002F45A7"/>
    <w:rsid w:val="002F671B"/>
    <w:rsid w:val="00300357"/>
    <w:rsid w:val="0030776A"/>
    <w:rsid w:val="0030782E"/>
    <w:rsid w:val="00307E4A"/>
    <w:rsid w:val="0031415D"/>
    <w:rsid w:val="00315657"/>
    <w:rsid w:val="00320B62"/>
    <w:rsid w:val="003275EC"/>
    <w:rsid w:val="0032798C"/>
    <w:rsid w:val="00327FED"/>
    <w:rsid w:val="00330793"/>
    <w:rsid w:val="003310DB"/>
    <w:rsid w:val="003366E7"/>
    <w:rsid w:val="003457F4"/>
    <w:rsid w:val="00347EA4"/>
    <w:rsid w:val="00350F59"/>
    <w:rsid w:val="0035613C"/>
    <w:rsid w:val="0035631F"/>
    <w:rsid w:val="00356931"/>
    <w:rsid w:val="00362F24"/>
    <w:rsid w:val="00364C5F"/>
    <w:rsid w:val="003655B4"/>
    <w:rsid w:val="003666AF"/>
    <w:rsid w:val="00372E42"/>
    <w:rsid w:val="00373354"/>
    <w:rsid w:val="0037384B"/>
    <w:rsid w:val="00374A90"/>
    <w:rsid w:val="003867C1"/>
    <w:rsid w:val="00394DC3"/>
    <w:rsid w:val="00396C8A"/>
    <w:rsid w:val="003A23CE"/>
    <w:rsid w:val="003A750B"/>
    <w:rsid w:val="003B31B2"/>
    <w:rsid w:val="003B522B"/>
    <w:rsid w:val="003B5B08"/>
    <w:rsid w:val="003B75ED"/>
    <w:rsid w:val="003B7F35"/>
    <w:rsid w:val="003C19EA"/>
    <w:rsid w:val="003C554D"/>
    <w:rsid w:val="003C5E09"/>
    <w:rsid w:val="003D0F85"/>
    <w:rsid w:val="003D4FFE"/>
    <w:rsid w:val="003D5087"/>
    <w:rsid w:val="003E5A46"/>
    <w:rsid w:val="003F777B"/>
    <w:rsid w:val="003F77A8"/>
    <w:rsid w:val="00400169"/>
    <w:rsid w:val="004008F5"/>
    <w:rsid w:val="0040169A"/>
    <w:rsid w:val="00405C57"/>
    <w:rsid w:val="00410257"/>
    <w:rsid w:val="00411E9E"/>
    <w:rsid w:val="004165FA"/>
    <w:rsid w:val="00417C59"/>
    <w:rsid w:val="00425DBB"/>
    <w:rsid w:val="00427F0B"/>
    <w:rsid w:val="004351F8"/>
    <w:rsid w:val="0044176C"/>
    <w:rsid w:val="004417A9"/>
    <w:rsid w:val="00442CCE"/>
    <w:rsid w:val="00452272"/>
    <w:rsid w:val="00460D29"/>
    <w:rsid w:val="00461474"/>
    <w:rsid w:val="00463101"/>
    <w:rsid w:val="0046323F"/>
    <w:rsid w:val="004644D8"/>
    <w:rsid w:val="00475434"/>
    <w:rsid w:val="00476C87"/>
    <w:rsid w:val="00482007"/>
    <w:rsid w:val="0049476D"/>
    <w:rsid w:val="004A04BB"/>
    <w:rsid w:val="004A05B7"/>
    <w:rsid w:val="004A1AB2"/>
    <w:rsid w:val="004B2781"/>
    <w:rsid w:val="004B3950"/>
    <w:rsid w:val="004C0A52"/>
    <w:rsid w:val="004C24AC"/>
    <w:rsid w:val="004C68D7"/>
    <w:rsid w:val="004D2F06"/>
    <w:rsid w:val="004D3096"/>
    <w:rsid w:val="004D6D24"/>
    <w:rsid w:val="004E0E20"/>
    <w:rsid w:val="004E22CA"/>
    <w:rsid w:val="004E3060"/>
    <w:rsid w:val="004E5238"/>
    <w:rsid w:val="004F042F"/>
    <w:rsid w:val="004F0BE9"/>
    <w:rsid w:val="004F1B5A"/>
    <w:rsid w:val="004F1DCC"/>
    <w:rsid w:val="004F257F"/>
    <w:rsid w:val="004F7EAC"/>
    <w:rsid w:val="0050195D"/>
    <w:rsid w:val="0050411A"/>
    <w:rsid w:val="005046CD"/>
    <w:rsid w:val="00505F1B"/>
    <w:rsid w:val="00510DF2"/>
    <w:rsid w:val="005136C6"/>
    <w:rsid w:val="00520888"/>
    <w:rsid w:val="0053156B"/>
    <w:rsid w:val="0053193D"/>
    <w:rsid w:val="00532FB3"/>
    <w:rsid w:val="00536E02"/>
    <w:rsid w:val="005420AE"/>
    <w:rsid w:val="0054643E"/>
    <w:rsid w:val="00551716"/>
    <w:rsid w:val="00553612"/>
    <w:rsid w:val="00554F0C"/>
    <w:rsid w:val="00555831"/>
    <w:rsid w:val="0055617B"/>
    <w:rsid w:val="005562C1"/>
    <w:rsid w:val="005570CD"/>
    <w:rsid w:val="0056376D"/>
    <w:rsid w:val="005638F6"/>
    <w:rsid w:val="00564631"/>
    <w:rsid w:val="005646BC"/>
    <w:rsid w:val="005661F5"/>
    <w:rsid w:val="00566A5A"/>
    <w:rsid w:val="00571FAB"/>
    <w:rsid w:val="00572D96"/>
    <w:rsid w:val="00575FBF"/>
    <w:rsid w:val="0057619A"/>
    <w:rsid w:val="005804AD"/>
    <w:rsid w:val="00580CB8"/>
    <w:rsid w:val="00583F86"/>
    <w:rsid w:val="00585018"/>
    <w:rsid w:val="005868F4"/>
    <w:rsid w:val="00586C5F"/>
    <w:rsid w:val="005876D8"/>
    <w:rsid w:val="005A026A"/>
    <w:rsid w:val="005A10FD"/>
    <w:rsid w:val="005A7A74"/>
    <w:rsid w:val="005B1356"/>
    <w:rsid w:val="005B2793"/>
    <w:rsid w:val="005B65A0"/>
    <w:rsid w:val="005C1741"/>
    <w:rsid w:val="005C711B"/>
    <w:rsid w:val="005D1E5C"/>
    <w:rsid w:val="005D1EF2"/>
    <w:rsid w:val="005D37F5"/>
    <w:rsid w:val="005D6397"/>
    <w:rsid w:val="005D7E22"/>
    <w:rsid w:val="005E031A"/>
    <w:rsid w:val="005E074E"/>
    <w:rsid w:val="005E42DA"/>
    <w:rsid w:val="005E5557"/>
    <w:rsid w:val="005E7EDA"/>
    <w:rsid w:val="005F6C70"/>
    <w:rsid w:val="006042CA"/>
    <w:rsid w:val="0060525D"/>
    <w:rsid w:val="006070A0"/>
    <w:rsid w:val="00610E4B"/>
    <w:rsid w:val="0061405A"/>
    <w:rsid w:val="006141C1"/>
    <w:rsid w:val="00617ADC"/>
    <w:rsid w:val="006261BF"/>
    <w:rsid w:val="00627430"/>
    <w:rsid w:val="00627E54"/>
    <w:rsid w:val="00631906"/>
    <w:rsid w:val="006349BE"/>
    <w:rsid w:val="00634CD2"/>
    <w:rsid w:val="006529A9"/>
    <w:rsid w:val="006546BD"/>
    <w:rsid w:val="00657D9B"/>
    <w:rsid w:val="0066183C"/>
    <w:rsid w:val="006668F0"/>
    <w:rsid w:val="00667E1A"/>
    <w:rsid w:val="00667F1E"/>
    <w:rsid w:val="006724DE"/>
    <w:rsid w:val="00672B22"/>
    <w:rsid w:val="00672DF2"/>
    <w:rsid w:val="0067617F"/>
    <w:rsid w:val="00685B06"/>
    <w:rsid w:val="006A0154"/>
    <w:rsid w:val="006A1107"/>
    <w:rsid w:val="006A6215"/>
    <w:rsid w:val="006A791D"/>
    <w:rsid w:val="006B0C6D"/>
    <w:rsid w:val="006B78C6"/>
    <w:rsid w:val="006C1C65"/>
    <w:rsid w:val="006D22EA"/>
    <w:rsid w:val="006D3162"/>
    <w:rsid w:val="006D38A8"/>
    <w:rsid w:val="006E1A72"/>
    <w:rsid w:val="006E5C44"/>
    <w:rsid w:val="006F0F8C"/>
    <w:rsid w:val="006F4F8D"/>
    <w:rsid w:val="00702106"/>
    <w:rsid w:val="0070404C"/>
    <w:rsid w:val="0070644D"/>
    <w:rsid w:val="0071006D"/>
    <w:rsid w:val="00723C38"/>
    <w:rsid w:val="007256B7"/>
    <w:rsid w:val="00733297"/>
    <w:rsid w:val="00736630"/>
    <w:rsid w:val="007504E4"/>
    <w:rsid w:val="0075343D"/>
    <w:rsid w:val="00760C70"/>
    <w:rsid w:val="00763F85"/>
    <w:rsid w:val="00764159"/>
    <w:rsid w:val="00765020"/>
    <w:rsid w:val="007671DD"/>
    <w:rsid w:val="007759C0"/>
    <w:rsid w:val="00776CE3"/>
    <w:rsid w:val="00783844"/>
    <w:rsid w:val="007848EF"/>
    <w:rsid w:val="00787D99"/>
    <w:rsid w:val="00792344"/>
    <w:rsid w:val="00792D3C"/>
    <w:rsid w:val="00793E59"/>
    <w:rsid w:val="00796012"/>
    <w:rsid w:val="007969E3"/>
    <w:rsid w:val="007A0FCA"/>
    <w:rsid w:val="007A1859"/>
    <w:rsid w:val="007B048A"/>
    <w:rsid w:val="007B0525"/>
    <w:rsid w:val="007B0728"/>
    <w:rsid w:val="007B3AF2"/>
    <w:rsid w:val="007B3F4C"/>
    <w:rsid w:val="007B5C5A"/>
    <w:rsid w:val="007C077A"/>
    <w:rsid w:val="007C289A"/>
    <w:rsid w:val="007C3C5A"/>
    <w:rsid w:val="007C42A2"/>
    <w:rsid w:val="007D099E"/>
    <w:rsid w:val="007D5AEA"/>
    <w:rsid w:val="007E4A2F"/>
    <w:rsid w:val="007F02F5"/>
    <w:rsid w:val="007F38C2"/>
    <w:rsid w:val="007F4378"/>
    <w:rsid w:val="007F5ACE"/>
    <w:rsid w:val="007F7A46"/>
    <w:rsid w:val="0080118B"/>
    <w:rsid w:val="00803D92"/>
    <w:rsid w:val="00805350"/>
    <w:rsid w:val="00811953"/>
    <w:rsid w:val="00814A8B"/>
    <w:rsid w:val="00816704"/>
    <w:rsid w:val="008222A6"/>
    <w:rsid w:val="00823365"/>
    <w:rsid w:val="00824692"/>
    <w:rsid w:val="00825986"/>
    <w:rsid w:val="0083093D"/>
    <w:rsid w:val="008365AC"/>
    <w:rsid w:val="00845F4C"/>
    <w:rsid w:val="00847F75"/>
    <w:rsid w:val="008529D3"/>
    <w:rsid w:val="00852BAB"/>
    <w:rsid w:val="00853A90"/>
    <w:rsid w:val="008564F3"/>
    <w:rsid w:val="00856FCA"/>
    <w:rsid w:val="00857934"/>
    <w:rsid w:val="00861BD8"/>
    <w:rsid w:val="00864A26"/>
    <w:rsid w:val="0087637A"/>
    <w:rsid w:val="00876A65"/>
    <w:rsid w:val="00877C05"/>
    <w:rsid w:val="00881E99"/>
    <w:rsid w:val="008842B2"/>
    <w:rsid w:val="008852B1"/>
    <w:rsid w:val="00885B49"/>
    <w:rsid w:val="00885B5A"/>
    <w:rsid w:val="00887900"/>
    <w:rsid w:val="00891541"/>
    <w:rsid w:val="00891587"/>
    <w:rsid w:val="00892A38"/>
    <w:rsid w:val="0089774B"/>
    <w:rsid w:val="00897C66"/>
    <w:rsid w:val="008A2716"/>
    <w:rsid w:val="008A6590"/>
    <w:rsid w:val="008A6B24"/>
    <w:rsid w:val="008B3D5B"/>
    <w:rsid w:val="008C5E82"/>
    <w:rsid w:val="008C5EBE"/>
    <w:rsid w:val="008D181E"/>
    <w:rsid w:val="008E1DCB"/>
    <w:rsid w:val="008E4A62"/>
    <w:rsid w:val="008F482F"/>
    <w:rsid w:val="008F5342"/>
    <w:rsid w:val="00906135"/>
    <w:rsid w:val="00906AAD"/>
    <w:rsid w:val="0091035D"/>
    <w:rsid w:val="00915B3B"/>
    <w:rsid w:val="00916C51"/>
    <w:rsid w:val="00920649"/>
    <w:rsid w:val="0092146F"/>
    <w:rsid w:val="00922169"/>
    <w:rsid w:val="0092380E"/>
    <w:rsid w:val="009306DD"/>
    <w:rsid w:val="009332BD"/>
    <w:rsid w:val="00934726"/>
    <w:rsid w:val="00937CE7"/>
    <w:rsid w:val="00940E62"/>
    <w:rsid w:val="00941ED3"/>
    <w:rsid w:val="0094445E"/>
    <w:rsid w:val="0094492E"/>
    <w:rsid w:val="00944B22"/>
    <w:rsid w:val="009614CB"/>
    <w:rsid w:val="0096309C"/>
    <w:rsid w:val="00963951"/>
    <w:rsid w:val="00972066"/>
    <w:rsid w:val="0098305D"/>
    <w:rsid w:val="00984279"/>
    <w:rsid w:val="00986DBE"/>
    <w:rsid w:val="0099118F"/>
    <w:rsid w:val="009923CA"/>
    <w:rsid w:val="00992A57"/>
    <w:rsid w:val="00993297"/>
    <w:rsid w:val="00993CC6"/>
    <w:rsid w:val="0099581A"/>
    <w:rsid w:val="00995A51"/>
    <w:rsid w:val="009A0DF4"/>
    <w:rsid w:val="009A2989"/>
    <w:rsid w:val="009A3F25"/>
    <w:rsid w:val="009A4085"/>
    <w:rsid w:val="009B3468"/>
    <w:rsid w:val="009B4F5D"/>
    <w:rsid w:val="009B5B84"/>
    <w:rsid w:val="009D0864"/>
    <w:rsid w:val="009D17FC"/>
    <w:rsid w:val="009D4AE8"/>
    <w:rsid w:val="009E0487"/>
    <w:rsid w:val="009E32C7"/>
    <w:rsid w:val="009E7882"/>
    <w:rsid w:val="009F0EB4"/>
    <w:rsid w:val="009F4B31"/>
    <w:rsid w:val="009F7549"/>
    <w:rsid w:val="009F77A5"/>
    <w:rsid w:val="00A01090"/>
    <w:rsid w:val="00A0325B"/>
    <w:rsid w:val="00A12136"/>
    <w:rsid w:val="00A12291"/>
    <w:rsid w:val="00A13439"/>
    <w:rsid w:val="00A139D3"/>
    <w:rsid w:val="00A208FD"/>
    <w:rsid w:val="00A23718"/>
    <w:rsid w:val="00A25DBF"/>
    <w:rsid w:val="00A31367"/>
    <w:rsid w:val="00A362D9"/>
    <w:rsid w:val="00A4183A"/>
    <w:rsid w:val="00A43E77"/>
    <w:rsid w:val="00A46673"/>
    <w:rsid w:val="00A50374"/>
    <w:rsid w:val="00A508F1"/>
    <w:rsid w:val="00A540AA"/>
    <w:rsid w:val="00A5492D"/>
    <w:rsid w:val="00A62331"/>
    <w:rsid w:val="00A6569A"/>
    <w:rsid w:val="00A70DB5"/>
    <w:rsid w:val="00A744AF"/>
    <w:rsid w:val="00A74B24"/>
    <w:rsid w:val="00A74D94"/>
    <w:rsid w:val="00A847C4"/>
    <w:rsid w:val="00A85F70"/>
    <w:rsid w:val="00A9053A"/>
    <w:rsid w:val="00A920B9"/>
    <w:rsid w:val="00A955AE"/>
    <w:rsid w:val="00A963E5"/>
    <w:rsid w:val="00AA1DB0"/>
    <w:rsid w:val="00AA4E12"/>
    <w:rsid w:val="00AB1B39"/>
    <w:rsid w:val="00AB2469"/>
    <w:rsid w:val="00AB2E20"/>
    <w:rsid w:val="00AB5A96"/>
    <w:rsid w:val="00AC372B"/>
    <w:rsid w:val="00AC6E00"/>
    <w:rsid w:val="00AC7332"/>
    <w:rsid w:val="00AD223F"/>
    <w:rsid w:val="00AD40BD"/>
    <w:rsid w:val="00AD441A"/>
    <w:rsid w:val="00AE01EF"/>
    <w:rsid w:val="00AE4E31"/>
    <w:rsid w:val="00AE717F"/>
    <w:rsid w:val="00AF1521"/>
    <w:rsid w:val="00AF7EE7"/>
    <w:rsid w:val="00B005B7"/>
    <w:rsid w:val="00B07332"/>
    <w:rsid w:val="00B07E53"/>
    <w:rsid w:val="00B12F67"/>
    <w:rsid w:val="00B12FAE"/>
    <w:rsid w:val="00B22C2C"/>
    <w:rsid w:val="00B22D6B"/>
    <w:rsid w:val="00B237F6"/>
    <w:rsid w:val="00B23E1E"/>
    <w:rsid w:val="00B24505"/>
    <w:rsid w:val="00B26BF8"/>
    <w:rsid w:val="00B30AF1"/>
    <w:rsid w:val="00B32878"/>
    <w:rsid w:val="00B3398B"/>
    <w:rsid w:val="00B34614"/>
    <w:rsid w:val="00B36CC0"/>
    <w:rsid w:val="00B4087F"/>
    <w:rsid w:val="00B41A69"/>
    <w:rsid w:val="00B44098"/>
    <w:rsid w:val="00B47120"/>
    <w:rsid w:val="00B50027"/>
    <w:rsid w:val="00B51191"/>
    <w:rsid w:val="00B62AC5"/>
    <w:rsid w:val="00B713AF"/>
    <w:rsid w:val="00B7206D"/>
    <w:rsid w:val="00B73165"/>
    <w:rsid w:val="00B731F8"/>
    <w:rsid w:val="00B74435"/>
    <w:rsid w:val="00B748B0"/>
    <w:rsid w:val="00B773BC"/>
    <w:rsid w:val="00B8194F"/>
    <w:rsid w:val="00B85FBC"/>
    <w:rsid w:val="00B90080"/>
    <w:rsid w:val="00B9586D"/>
    <w:rsid w:val="00B9666E"/>
    <w:rsid w:val="00B96912"/>
    <w:rsid w:val="00BA0560"/>
    <w:rsid w:val="00BA5DF2"/>
    <w:rsid w:val="00BB2AEE"/>
    <w:rsid w:val="00BB61DB"/>
    <w:rsid w:val="00BC25AE"/>
    <w:rsid w:val="00BC2795"/>
    <w:rsid w:val="00BC34BE"/>
    <w:rsid w:val="00BC6023"/>
    <w:rsid w:val="00BD270C"/>
    <w:rsid w:val="00BD77A4"/>
    <w:rsid w:val="00BE2BD5"/>
    <w:rsid w:val="00BE69C5"/>
    <w:rsid w:val="00BE7A7B"/>
    <w:rsid w:val="00BE7F6B"/>
    <w:rsid w:val="00BF1300"/>
    <w:rsid w:val="00BF4228"/>
    <w:rsid w:val="00BF4965"/>
    <w:rsid w:val="00C02CB9"/>
    <w:rsid w:val="00C03EAB"/>
    <w:rsid w:val="00C0561D"/>
    <w:rsid w:val="00C06E51"/>
    <w:rsid w:val="00C1206F"/>
    <w:rsid w:val="00C132FA"/>
    <w:rsid w:val="00C22200"/>
    <w:rsid w:val="00C3202F"/>
    <w:rsid w:val="00C333BB"/>
    <w:rsid w:val="00C33CA1"/>
    <w:rsid w:val="00C3562C"/>
    <w:rsid w:val="00C415A1"/>
    <w:rsid w:val="00C447C7"/>
    <w:rsid w:val="00C45373"/>
    <w:rsid w:val="00C45C1A"/>
    <w:rsid w:val="00C47F9A"/>
    <w:rsid w:val="00C53E16"/>
    <w:rsid w:val="00C54DC7"/>
    <w:rsid w:val="00C573CF"/>
    <w:rsid w:val="00C67044"/>
    <w:rsid w:val="00C7141B"/>
    <w:rsid w:val="00C71DF4"/>
    <w:rsid w:val="00C76F30"/>
    <w:rsid w:val="00C81827"/>
    <w:rsid w:val="00C84D94"/>
    <w:rsid w:val="00C8749F"/>
    <w:rsid w:val="00C9228C"/>
    <w:rsid w:val="00C92594"/>
    <w:rsid w:val="00CA06B7"/>
    <w:rsid w:val="00CA25A0"/>
    <w:rsid w:val="00CA7F7F"/>
    <w:rsid w:val="00CB3D6C"/>
    <w:rsid w:val="00CB66DB"/>
    <w:rsid w:val="00CB6FB7"/>
    <w:rsid w:val="00CB7A9B"/>
    <w:rsid w:val="00CC03F3"/>
    <w:rsid w:val="00CC1DBB"/>
    <w:rsid w:val="00CC25FC"/>
    <w:rsid w:val="00CC4C28"/>
    <w:rsid w:val="00CC67C5"/>
    <w:rsid w:val="00CD5587"/>
    <w:rsid w:val="00CD5DB5"/>
    <w:rsid w:val="00CD6146"/>
    <w:rsid w:val="00CE2C64"/>
    <w:rsid w:val="00CE3CD8"/>
    <w:rsid w:val="00CE59E9"/>
    <w:rsid w:val="00CE6FB4"/>
    <w:rsid w:val="00CE762F"/>
    <w:rsid w:val="00CE776B"/>
    <w:rsid w:val="00CF2BAB"/>
    <w:rsid w:val="00CF3393"/>
    <w:rsid w:val="00CF37AB"/>
    <w:rsid w:val="00CF686E"/>
    <w:rsid w:val="00CF7441"/>
    <w:rsid w:val="00D052BF"/>
    <w:rsid w:val="00D0607D"/>
    <w:rsid w:val="00D100F1"/>
    <w:rsid w:val="00D12187"/>
    <w:rsid w:val="00D2094E"/>
    <w:rsid w:val="00D20CA0"/>
    <w:rsid w:val="00D22DC3"/>
    <w:rsid w:val="00D242D8"/>
    <w:rsid w:val="00D243A0"/>
    <w:rsid w:val="00D2476C"/>
    <w:rsid w:val="00D277AC"/>
    <w:rsid w:val="00D30600"/>
    <w:rsid w:val="00D30CD0"/>
    <w:rsid w:val="00D33920"/>
    <w:rsid w:val="00D33E18"/>
    <w:rsid w:val="00D34C7D"/>
    <w:rsid w:val="00D470A3"/>
    <w:rsid w:val="00D47894"/>
    <w:rsid w:val="00D506B6"/>
    <w:rsid w:val="00D50FA5"/>
    <w:rsid w:val="00D53BEC"/>
    <w:rsid w:val="00D53BF6"/>
    <w:rsid w:val="00D6017F"/>
    <w:rsid w:val="00D62A7F"/>
    <w:rsid w:val="00D631F4"/>
    <w:rsid w:val="00D72E1C"/>
    <w:rsid w:val="00D80A91"/>
    <w:rsid w:val="00D8411A"/>
    <w:rsid w:val="00D8589F"/>
    <w:rsid w:val="00D870A7"/>
    <w:rsid w:val="00D97F30"/>
    <w:rsid w:val="00DA1359"/>
    <w:rsid w:val="00DA276C"/>
    <w:rsid w:val="00DA3D0E"/>
    <w:rsid w:val="00DA4E7D"/>
    <w:rsid w:val="00DA67CE"/>
    <w:rsid w:val="00DB2E72"/>
    <w:rsid w:val="00DB6FD4"/>
    <w:rsid w:val="00DC3E8E"/>
    <w:rsid w:val="00DD1BFC"/>
    <w:rsid w:val="00DD30F0"/>
    <w:rsid w:val="00DD31B1"/>
    <w:rsid w:val="00DD627D"/>
    <w:rsid w:val="00DD714B"/>
    <w:rsid w:val="00DE43AE"/>
    <w:rsid w:val="00DE5CAA"/>
    <w:rsid w:val="00DE6624"/>
    <w:rsid w:val="00DF2F89"/>
    <w:rsid w:val="00DF50D8"/>
    <w:rsid w:val="00DF5A1B"/>
    <w:rsid w:val="00DF5FFF"/>
    <w:rsid w:val="00DF7182"/>
    <w:rsid w:val="00E00D6F"/>
    <w:rsid w:val="00E011B0"/>
    <w:rsid w:val="00E02EFA"/>
    <w:rsid w:val="00E0545A"/>
    <w:rsid w:val="00E06E45"/>
    <w:rsid w:val="00E06E47"/>
    <w:rsid w:val="00E13C08"/>
    <w:rsid w:val="00E1472C"/>
    <w:rsid w:val="00E1591B"/>
    <w:rsid w:val="00E17014"/>
    <w:rsid w:val="00E17529"/>
    <w:rsid w:val="00E211A5"/>
    <w:rsid w:val="00E21DD7"/>
    <w:rsid w:val="00E3578C"/>
    <w:rsid w:val="00E57B21"/>
    <w:rsid w:val="00E60225"/>
    <w:rsid w:val="00E60BC6"/>
    <w:rsid w:val="00E621BD"/>
    <w:rsid w:val="00E7533D"/>
    <w:rsid w:val="00E7640F"/>
    <w:rsid w:val="00E81717"/>
    <w:rsid w:val="00E87735"/>
    <w:rsid w:val="00E878DE"/>
    <w:rsid w:val="00E87F38"/>
    <w:rsid w:val="00E94D22"/>
    <w:rsid w:val="00E97CDF"/>
    <w:rsid w:val="00EA5A5D"/>
    <w:rsid w:val="00EA61B4"/>
    <w:rsid w:val="00EA6747"/>
    <w:rsid w:val="00EB0BF9"/>
    <w:rsid w:val="00EB2049"/>
    <w:rsid w:val="00EC498F"/>
    <w:rsid w:val="00ED11D1"/>
    <w:rsid w:val="00ED158B"/>
    <w:rsid w:val="00ED5092"/>
    <w:rsid w:val="00ED6DBB"/>
    <w:rsid w:val="00ED7092"/>
    <w:rsid w:val="00EE079E"/>
    <w:rsid w:val="00EE4A36"/>
    <w:rsid w:val="00EF1F28"/>
    <w:rsid w:val="00EF3310"/>
    <w:rsid w:val="00EF3B8B"/>
    <w:rsid w:val="00EF6E28"/>
    <w:rsid w:val="00F00417"/>
    <w:rsid w:val="00F02CCC"/>
    <w:rsid w:val="00F03901"/>
    <w:rsid w:val="00F0507A"/>
    <w:rsid w:val="00F05CCB"/>
    <w:rsid w:val="00F06A68"/>
    <w:rsid w:val="00F132AD"/>
    <w:rsid w:val="00F2545D"/>
    <w:rsid w:val="00F256D6"/>
    <w:rsid w:val="00F32C19"/>
    <w:rsid w:val="00F333E8"/>
    <w:rsid w:val="00F3392F"/>
    <w:rsid w:val="00F34B2E"/>
    <w:rsid w:val="00F35602"/>
    <w:rsid w:val="00F369DB"/>
    <w:rsid w:val="00F415D3"/>
    <w:rsid w:val="00F45B8F"/>
    <w:rsid w:val="00F4676B"/>
    <w:rsid w:val="00F473A7"/>
    <w:rsid w:val="00F474D4"/>
    <w:rsid w:val="00F51432"/>
    <w:rsid w:val="00F52C28"/>
    <w:rsid w:val="00F55986"/>
    <w:rsid w:val="00F614AC"/>
    <w:rsid w:val="00F614CA"/>
    <w:rsid w:val="00F63D1F"/>
    <w:rsid w:val="00F64394"/>
    <w:rsid w:val="00F644F7"/>
    <w:rsid w:val="00F80303"/>
    <w:rsid w:val="00F82D7D"/>
    <w:rsid w:val="00F83CAA"/>
    <w:rsid w:val="00F84CF6"/>
    <w:rsid w:val="00F86596"/>
    <w:rsid w:val="00F86939"/>
    <w:rsid w:val="00F87B20"/>
    <w:rsid w:val="00F87FF3"/>
    <w:rsid w:val="00F90BC5"/>
    <w:rsid w:val="00F94762"/>
    <w:rsid w:val="00F97BBC"/>
    <w:rsid w:val="00FA2475"/>
    <w:rsid w:val="00FA55BB"/>
    <w:rsid w:val="00FA666C"/>
    <w:rsid w:val="00FB2060"/>
    <w:rsid w:val="00FB3DF8"/>
    <w:rsid w:val="00FB7B5A"/>
    <w:rsid w:val="00FC45C8"/>
    <w:rsid w:val="00FC6367"/>
    <w:rsid w:val="00FD12F0"/>
    <w:rsid w:val="00FD685F"/>
    <w:rsid w:val="00FE024D"/>
    <w:rsid w:val="00FE6A31"/>
    <w:rsid w:val="00FF3581"/>
    <w:rsid w:val="00FF3AF1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A784"/>
  <w15:chartTrackingRefBased/>
  <w15:docId w15:val="{2A9D262E-99C6-4745-8F1D-994606F8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294725"/>
  </w:style>
  <w:style w:type="paragraph" w:styleId="Revision">
    <w:name w:val="Revision"/>
    <w:hidden/>
    <w:uiPriority w:val="99"/>
    <w:semiHidden/>
    <w:rsid w:val="009A3F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3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F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7EA4"/>
    <w:pPr>
      <w:ind w:left="720"/>
      <w:contextualSpacing/>
    </w:pPr>
  </w:style>
  <w:style w:type="table" w:styleId="PlainTable1">
    <w:name w:val="Plain Table 1"/>
    <w:basedOn w:val="TableNormal"/>
    <w:uiPriority w:val="41"/>
    <w:rsid w:val="007C42A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B4F5D"/>
    <w:rPr>
      <w:color w:val="0000FF"/>
      <w:u w:val="single"/>
    </w:rPr>
  </w:style>
  <w:style w:type="character" w:customStyle="1" w:styleId="cit-auth">
    <w:name w:val="cit-auth"/>
    <w:basedOn w:val="DefaultParagraphFont"/>
    <w:rsid w:val="009B4F5D"/>
  </w:style>
  <w:style w:type="character" w:styleId="HTMLCite">
    <w:name w:val="HTML Cite"/>
    <w:basedOn w:val="DefaultParagraphFont"/>
    <w:uiPriority w:val="99"/>
    <w:semiHidden/>
    <w:unhideWhenUsed/>
    <w:rsid w:val="009B4F5D"/>
    <w:rPr>
      <w:i/>
      <w:iCs/>
    </w:rPr>
  </w:style>
  <w:style w:type="character" w:customStyle="1" w:styleId="apple-converted-space">
    <w:name w:val="apple-converted-space"/>
    <w:basedOn w:val="DefaultParagraphFont"/>
    <w:rsid w:val="009B4F5D"/>
  </w:style>
  <w:style w:type="character" w:customStyle="1" w:styleId="cit-article-title">
    <w:name w:val="cit-article-title"/>
    <w:basedOn w:val="DefaultParagraphFont"/>
    <w:rsid w:val="009B4F5D"/>
  </w:style>
  <w:style w:type="character" w:customStyle="1" w:styleId="cit-pub-date">
    <w:name w:val="cit-pub-date"/>
    <w:basedOn w:val="DefaultParagraphFont"/>
    <w:rsid w:val="009B4F5D"/>
  </w:style>
  <w:style w:type="character" w:customStyle="1" w:styleId="cit-comment">
    <w:name w:val="cit-comment"/>
    <w:basedOn w:val="DefaultParagraphFont"/>
    <w:rsid w:val="009B4F5D"/>
  </w:style>
  <w:style w:type="character" w:customStyle="1" w:styleId="cit-name-surname">
    <w:name w:val="cit-name-surname"/>
    <w:basedOn w:val="DefaultParagraphFont"/>
    <w:rsid w:val="009B4F5D"/>
  </w:style>
  <w:style w:type="character" w:customStyle="1" w:styleId="cit-name-given-names">
    <w:name w:val="cit-name-given-names"/>
    <w:basedOn w:val="DefaultParagraphFont"/>
    <w:rsid w:val="009B4F5D"/>
  </w:style>
  <w:style w:type="character" w:customStyle="1" w:styleId="cit-etal">
    <w:name w:val="cit-etal"/>
    <w:basedOn w:val="DefaultParagraphFont"/>
    <w:rsid w:val="009B4F5D"/>
  </w:style>
  <w:style w:type="character" w:customStyle="1" w:styleId="cit-vol">
    <w:name w:val="cit-vol"/>
    <w:basedOn w:val="DefaultParagraphFont"/>
    <w:rsid w:val="009B4F5D"/>
  </w:style>
  <w:style w:type="character" w:customStyle="1" w:styleId="cit-fpage">
    <w:name w:val="cit-fpage"/>
    <w:basedOn w:val="DefaultParagraphFont"/>
    <w:rsid w:val="009B4F5D"/>
  </w:style>
  <w:style w:type="character" w:customStyle="1" w:styleId="cit-lpage">
    <w:name w:val="cit-lpage"/>
    <w:basedOn w:val="DefaultParagraphFont"/>
    <w:rsid w:val="009B4F5D"/>
  </w:style>
  <w:style w:type="character" w:customStyle="1" w:styleId="cit-pub-id">
    <w:name w:val="cit-pub-id"/>
    <w:basedOn w:val="DefaultParagraphFont"/>
    <w:rsid w:val="009B4F5D"/>
  </w:style>
  <w:style w:type="character" w:customStyle="1" w:styleId="cit-pub-id-scheme-pmid">
    <w:name w:val="cit-pub-id-scheme-pmid"/>
    <w:basedOn w:val="DefaultParagraphFont"/>
    <w:rsid w:val="009B4F5D"/>
  </w:style>
  <w:style w:type="character" w:customStyle="1" w:styleId="cit-elocation-id">
    <w:name w:val="cit-elocation-id"/>
    <w:basedOn w:val="DefaultParagraphFont"/>
    <w:rsid w:val="009B4F5D"/>
  </w:style>
  <w:style w:type="paragraph" w:styleId="NormalWeb">
    <w:name w:val="Normal (Web)"/>
    <w:basedOn w:val="Normal"/>
    <w:uiPriority w:val="99"/>
    <w:semiHidden/>
    <w:unhideWhenUsed/>
    <w:rsid w:val="004D6D24"/>
    <w:rPr>
      <w:rFonts w:ascii="Times New Roman" w:hAnsi="Times New Roman" w:cs="Times New Roman"/>
      <w:sz w:val="24"/>
      <w:szCs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3093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50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8F1"/>
  </w:style>
  <w:style w:type="character" w:styleId="PageNumber">
    <w:name w:val="page number"/>
    <w:basedOn w:val="DefaultParagraphFont"/>
    <w:uiPriority w:val="99"/>
    <w:semiHidden/>
    <w:unhideWhenUsed/>
    <w:rsid w:val="00A508F1"/>
  </w:style>
  <w:style w:type="character" w:styleId="LineNumber">
    <w:name w:val="line number"/>
    <w:basedOn w:val="DefaultParagraphFont"/>
    <w:uiPriority w:val="99"/>
    <w:semiHidden/>
    <w:unhideWhenUsed/>
    <w:rsid w:val="00A508F1"/>
  </w:style>
  <w:style w:type="table" w:styleId="GridTable5Dark-Accent3">
    <w:name w:val="Grid Table 5 Dark Accent 3"/>
    <w:basedOn w:val="TableNormal"/>
    <w:uiPriority w:val="50"/>
    <w:rsid w:val="00C670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3">
    <w:name w:val="List Table 3 Accent 3"/>
    <w:basedOn w:val="TableNormal"/>
    <w:uiPriority w:val="48"/>
    <w:rsid w:val="00C6704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C670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9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43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5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220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9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2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8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4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7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3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6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0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6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6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2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1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9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0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8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7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8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9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4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5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5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4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2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1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5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628E8-5998-4295-9DB7-C1CCB863A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6</Pages>
  <Words>1320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IOANNU BORJESSON REBECKA</dc:creator>
  <cp:keywords/>
  <dc:description/>
  <cp:lastModifiedBy>ABDUL RAZAK</cp:lastModifiedBy>
  <cp:revision>38</cp:revision>
  <dcterms:created xsi:type="dcterms:W3CDTF">2023-04-07T14:36:00Z</dcterms:created>
  <dcterms:modified xsi:type="dcterms:W3CDTF">2024-05-16T14:32:00Z</dcterms:modified>
</cp:coreProperties>
</file>